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FF2D51" w:rsidRDefault="004C6A27" w14:paraId="5E5787A5" w14:textId="426B7C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26FED" w:rsidR="00A109B1">
        <w:rPr>
          <w:rFonts w:ascii="Times New Roman" w:hAnsi="Times New Roman" w:cs="Times New Roman"/>
          <w:b/>
          <w:bCs/>
        </w:rPr>
        <w:t>Appendices</w:t>
      </w:r>
    </w:p>
    <w:p w:rsidR="004C6A27" w:rsidP="004C6A27" w:rsidRDefault="004C6A27" w14:paraId="175892B0" w14:textId="53C412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26FED">
        <w:rPr>
          <w:rFonts w:ascii="Times New Roman" w:hAnsi="Times New Roman" w:cs="Times New Roman"/>
          <w:b/>
          <w:bCs/>
        </w:rPr>
        <w:t>Appendi</w:t>
      </w:r>
      <w:r>
        <w:rPr>
          <w:rFonts w:ascii="Times New Roman" w:hAnsi="Times New Roman" w:cs="Times New Roman"/>
          <w:b/>
          <w:bCs/>
        </w:rPr>
        <w:t>x 1. Search Strategy</w:t>
      </w:r>
    </w:p>
    <w:p w:rsidRPr="003F2166" w:rsidR="003F2166" w:rsidP="003F2166" w:rsidRDefault="003F2166" w14:paraId="685AA8E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Arial" w:hAnsi="Arial" w:cs="Arial"/>
          <w:b/>
          <w:bCs/>
          <w:sz w:val="20"/>
          <w:szCs w:val="20"/>
          <w:lang w:val="en-GB"/>
        </w:rPr>
        <w:t>EMBASE:</w:t>
      </w:r>
      <w:r w:rsidRPr="003F2166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6A52B7" w:rsidP="006A52B7" w:rsidRDefault="003F2166" w14:paraId="790F2738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sz w:val="20"/>
          <w:szCs w:val="20"/>
          <w:lang w:val="en-GB"/>
        </w:rPr>
        <w:t>"patellofemoral pain syndrome"/exp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6A52B7" w:rsidP="006A52B7" w:rsidRDefault="003F2166" w14:paraId="5560861B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"anterior knee pain"/exp</w:t>
      </w:r>
      <w:r w:rsidRPr="006A52B7">
        <w:rPr>
          <w:rStyle w:val="eop"/>
          <w:rFonts w:ascii="Arial" w:hAnsi="Arial" w:cs="Arial"/>
          <w:sz w:val="20"/>
          <w:szCs w:val="20"/>
        </w:rPr>
        <w:t> </w:t>
      </w:r>
    </w:p>
    <w:p w:rsidRPr="006A52B7" w:rsidR="006A52B7" w:rsidP="006A52B7" w:rsidRDefault="003F2166" w14:paraId="73058FE6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patell*:ab,ti</w:t>
      </w:r>
      <w:r w:rsidRPr="006A52B7">
        <w:rPr>
          <w:rStyle w:val="normaltextrun"/>
          <w:rFonts w:ascii="Calibri" w:hAnsi="Calibri" w:cs="Calibri"/>
          <w:sz w:val="22"/>
          <w:szCs w:val="22"/>
          <w:lang w:val="en-GB"/>
        </w:rPr>
        <w:t> </w:t>
      </w: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 OR femoropatell*:ab,ti OR femoro-patell*:ab,ti OR retropatell*:ab,ti OR retro-patell*:ab,ti OR "anterior knee*":ab,ti OR peripatell*:ab,ti OR peri-patell*:ab,ti OR kneecap*:ab,ti    </w:t>
      </w:r>
      <w:r w:rsidRPr="006A52B7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Pr="006A52B7" w:rsidR="006A52B7" w:rsidP="006A52B7" w:rsidRDefault="003F2166" w14:paraId="376E5F72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pain*:ab,ti OR sore*:ab,ti OR discomfort*:ab,ti OR arthralgia*:ab,ti OR dysfunction*:ab,ti OR injur*:ab,ti OR syndr*:ab,ti OR chondromalac*:ab,ti OR chondropath*:ab,ti</w:t>
      </w:r>
      <w:r w:rsidRPr="006A52B7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6A52B7" w:rsidP="006A52B7" w:rsidRDefault="003F2166" w14:paraId="205059AE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"clinical study"/exp OR "controlled study"/exp OR "cohort analysis"/exp OR "observational study"/exp</w:t>
      </w:r>
      <w:r w:rsidRPr="006A52B7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6A52B7" w:rsidP="006A52B7" w:rsidRDefault="003F2166" w14:paraId="458D23B4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"randomised controlled trial*":ab,ti OR "randomised clinical trial*":ab,ti OR "randomized controlled trial*":ab,ti OR "randomized clinical trial*":ab,ti OR "controlled trial*":ab,ti OR "controlled study*":ab,ti OR "clinical trial*":ab,ti  OR "quasi-randomised":ab,ti OR "quasi-randomized":ab,ti OR "semi-randomised":ab,ti OR "semi-randomized":ab,ti OR "observational stud*":ab,ti OR cohort*:ab,ti OR longitudinal*:ab,ti OR "prospective":ab,ti OR "long term follow-up":ab,ti OR "long-term follow-up":ab,ti OR "prognostic":ab,ti</w:t>
      </w:r>
      <w:r w:rsidRPr="006A52B7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6A52B7" w:rsidP="006A52B7" w:rsidRDefault="003F2166" w14:paraId="4ECE7C5D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# 1 OR #2</w:t>
      </w:r>
      <w:r w:rsidRPr="006A52B7">
        <w:rPr>
          <w:rStyle w:val="eop"/>
          <w:rFonts w:ascii="Arial" w:hAnsi="Arial" w:cs="Arial"/>
          <w:sz w:val="20"/>
          <w:szCs w:val="20"/>
        </w:rPr>
        <w:t> </w:t>
      </w:r>
    </w:p>
    <w:p w:rsidR="006A52B7" w:rsidP="006A52B7" w:rsidRDefault="003F2166" w14:paraId="6285CBBB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#3 AND #4</w:t>
      </w:r>
      <w:r w:rsidRPr="006A52B7">
        <w:rPr>
          <w:rStyle w:val="eop"/>
          <w:rFonts w:ascii="Arial" w:hAnsi="Arial" w:cs="Arial"/>
          <w:sz w:val="20"/>
          <w:szCs w:val="20"/>
        </w:rPr>
        <w:t> </w:t>
      </w:r>
    </w:p>
    <w:p w:rsidR="006A52B7" w:rsidP="006A52B7" w:rsidRDefault="003F2166" w14:paraId="41E5BDDE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#5 OR #6</w:t>
      </w:r>
      <w:r w:rsidRPr="006A52B7">
        <w:rPr>
          <w:rStyle w:val="eop"/>
          <w:rFonts w:ascii="Arial" w:hAnsi="Arial" w:cs="Arial"/>
          <w:sz w:val="20"/>
          <w:szCs w:val="20"/>
        </w:rPr>
        <w:t> </w:t>
      </w:r>
    </w:p>
    <w:p w:rsidR="006A52B7" w:rsidP="006A52B7" w:rsidRDefault="003F2166" w14:paraId="25B1CDEF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#7 OR #8</w:t>
      </w:r>
      <w:r w:rsidRPr="006A52B7">
        <w:rPr>
          <w:rStyle w:val="eop"/>
          <w:rFonts w:ascii="Arial" w:hAnsi="Arial" w:cs="Arial"/>
          <w:sz w:val="20"/>
          <w:szCs w:val="20"/>
        </w:rPr>
        <w:t> </w:t>
      </w:r>
    </w:p>
    <w:p w:rsidRPr="006A52B7" w:rsidR="003F2166" w:rsidP="006A52B7" w:rsidRDefault="003F2166" w14:paraId="31360CF6" w14:textId="77777777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6A52B7">
        <w:rPr>
          <w:rStyle w:val="normaltextrun"/>
          <w:rFonts w:ascii="Arial" w:hAnsi="Arial" w:cs="Arial"/>
          <w:sz w:val="20"/>
          <w:szCs w:val="20"/>
          <w:lang w:val="en-GB"/>
        </w:rPr>
        <w:t>#9 AND #10</w:t>
      </w:r>
    </w:p>
    <w:p w:rsidR="004C6A27" w:rsidP="004C6A27" w:rsidRDefault="004C6A27" w14:paraId="5024B247" w14:textId="77777777">
      <w:pPr>
        <w:rPr>
          <w:rFonts w:ascii="Times New Roman" w:hAnsi="Times New Roman" w:cs="Times New Roman"/>
          <w:b/>
          <w:bCs/>
        </w:rPr>
      </w:pPr>
    </w:p>
    <w:p w:rsidR="004845D7" w:rsidP="004845D7" w:rsidRDefault="004845D7" w14:paraId="7AD0713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0"/>
          <w:szCs w:val="20"/>
          <w:lang w:val="en-GB"/>
        </w:rPr>
        <w:t>MEDLINE via Pubmed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4845D7" w:rsidP="004845D7" w:rsidRDefault="004845D7" w14:paraId="11D8E786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"Patellofemoral Pain Syndrome"[Mesh]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:rsidR="004845D7" w:rsidP="004845D7" w:rsidRDefault="004845D7" w14:paraId="6F3DE1D0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4845D7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  <w:t>"Chondromalacia Patellae"[Mesh]</w:t>
      </w:r>
      <w:r w:rsidRPr="004845D7"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:rsidRPr="004845D7" w:rsidR="004845D7" w:rsidP="004845D7" w:rsidRDefault="004845D7" w14:paraId="312D30F0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patell*[tiab] OR femoropatell*[tiab] OR retropatell*[tiab] OR "anterior knee*"[tiab] OR peripatell*[tiab] OR "kneecap"[tiab] OR patellofemoral[tiab] OR patello-femoral[tiab] </w:t>
      </w:r>
      <w:r w:rsidRPr="004845D7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4845D7" w:rsidP="004845D7" w:rsidRDefault="004845D7" w14:paraId="7FA3F94A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pain*[tiab] OR sore*[tiab] OR discomfort*[tiab] OR arthralgia*[tiab] OR dysfunction*[tiab] OR injur*[tiab] OR syndr*[tiab] OR chondromalac*[tiab] OR chondropath*[tiab]</w:t>
      </w:r>
      <w:r w:rsidRPr="004845D7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4845D7" w:rsidP="004845D7" w:rsidRDefault="004845D7" w14:paraId="1478A148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"clinical study"[Publication Type] OR "observational study"[Publication type]</w:t>
      </w:r>
      <w:r w:rsidRPr="004845D7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4845D7" w:rsidP="004845D7" w:rsidRDefault="004845D7" w14:paraId="3B4F7C67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"randomised controlled trial*"[tiab]  OR "randomised clinical trial*"[tiab]  OR "randomized controlled trial*"[tiab]  OR "randomized clinical trial*"[tiab]  OR "controlled trial*"[tiab]  OR "controlled study*"[tiab]  OR "clinical trial*"[tiab] OR "quasi-randomised"[tiab]  OR "quasi-randomized"[tiab]  OR "semi-randomised"[tiab] OR "semi-randomized"[tiab]  OR "observational stud*"[tiab] OR cohort*[tiab] OR longitudinal*[tiab] OR "prospective"[tiab]  OR "long term follow-up"[tiab]  OR "long-term follow-up"[tiab] OR "prognostic"[tiab]</w:t>
      </w:r>
      <w:r w:rsidRPr="004845D7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4845D7" w:rsidP="004845D7" w:rsidRDefault="004845D7" w14:paraId="5A723F77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#1 OR #2</w:t>
      </w:r>
      <w:r w:rsidRPr="004845D7">
        <w:rPr>
          <w:rStyle w:val="eop"/>
          <w:rFonts w:ascii="Arial" w:hAnsi="Arial" w:cs="Arial"/>
          <w:sz w:val="20"/>
          <w:szCs w:val="20"/>
        </w:rPr>
        <w:t> </w:t>
      </w:r>
    </w:p>
    <w:p w:rsidR="004845D7" w:rsidP="004845D7" w:rsidRDefault="004845D7" w14:paraId="3AE6D789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#3 AND #4</w:t>
      </w:r>
      <w:r w:rsidRPr="004845D7">
        <w:rPr>
          <w:rStyle w:val="eop"/>
          <w:rFonts w:ascii="Arial" w:hAnsi="Arial" w:cs="Arial"/>
          <w:sz w:val="20"/>
          <w:szCs w:val="20"/>
        </w:rPr>
        <w:t> </w:t>
      </w:r>
    </w:p>
    <w:p w:rsidR="004845D7" w:rsidP="004845D7" w:rsidRDefault="004845D7" w14:paraId="1E101954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#5 OR #6</w:t>
      </w:r>
      <w:r w:rsidRPr="004845D7">
        <w:rPr>
          <w:rStyle w:val="eop"/>
          <w:rFonts w:ascii="Arial" w:hAnsi="Arial" w:cs="Arial"/>
          <w:sz w:val="20"/>
          <w:szCs w:val="20"/>
        </w:rPr>
        <w:t> </w:t>
      </w:r>
    </w:p>
    <w:p w:rsidR="004845D7" w:rsidP="004845D7" w:rsidRDefault="004845D7" w14:paraId="66F9BD55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#7 OR #8</w:t>
      </w:r>
      <w:r w:rsidRPr="004845D7">
        <w:rPr>
          <w:rStyle w:val="eop"/>
          <w:rFonts w:ascii="Arial" w:hAnsi="Arial" w:cs="Arial"/>
          <w:sz w:val="20"/>
          <w:szCs w:val="20"/>
        </w:rPr>
        <w:t> </w:t>
      </w:r>
    </w:p>
    <w:p w:rsidRPr="004845D7" w:rsidR="004845D7" w:rsidP="004845D7" w:rsidRDefault="004845D7" w14:paraId="29D33DE9" w14:textId="18A4025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4845D7">
        <w:rPr>
          <w:rStyle w:val="normaltextrun"/>
          <w:rFonts w:ascii="Arial" w:hAnsi="Arial" w:cs="Arial"/>
          <w:sz w:val="20"/>
          <w:szCs w:val="20"/>
          <w:lang w:val="en-GB"/>
        </w:rPr>
        <w:t>#9 AND #10 </w:t>
      </w:r>
      <w:r w:rsidRPr="004845D7">
        <w:rPr>
          <w:rStyle w:val="eop"/>
          <w:rFonts w:ascii="Arial" w:hAnsi="Arial" w:cs="Arial"/>
          <w:sz w:val="20"/>
          <w:szCs w:val="20"/>
        </w:rPr>
        <w:t> </w:t>
      </w:r>
    </w:p>
    <w:p w:rsidRPr="00C26FED" w:rsidR="004C6A27" w:rsidRDefault="004C6A27" w14:paraId="74CC71C7" w14:textId="77777777">
      <w:pPr>
        <w:rPr>
          <w:rFonts w:ascii="Times New Roman" w:hAnsi="Times New Roman" w:cs="Times New Roman"/>
          <w:b/>
          <w:bCs/>
        </w:rPr>
      </w:pPr>
    </w:p>
    <w:p w:rsidR="00B926E3" w:rsidP="00B926E3" w:rsidRDefault="00B926E3" w14:paraId="321048F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0"/>
          <w:szCs w:val="20"/>
          <w:lang w:val="en-GB"/>
        </w:rPr>
        <w:t>CENTRAL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B926E3" w:rsidP="00B926E3" w:rsidRDefault="00B926E3" w14:paraId="7C3FDCBA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>
        <w:rPr>
          <w:rStyle w:val="normaltextrun"/>
          <w:rFonts w:ascii="Arial" w:hAnsi="Arial" w:cs="Arial"/>
          <w:sz w:val="20"/>
          <w:szCs w:val="20"/>
          <w:lang w:val="en-GB"/>
        </w:rPr>
        <w:t>MeSH descriptor: [Patellofemoral Pain Syndrome] explode all trees</w:t>
      </w:r>
      <w:r w:rsidRPr="00B926E3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B926E3" w:rsidP="00B926E3" w:rsidRDefault="00B926E3" w14:paraId="21F21909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MeSH descriptor: [Chondromalacia Patellae] explode all trees</w:t>
      </w:r>
      <w:r w:rsidRPr="00B926E3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B926E3" w:rsidP="00B926E3" w:rsidRDefault="00B926E3" w14:paraId="43D7C4BF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patell*:ti,ab OR femoropatell*:ti,ab OR retropatell*:ti,ab OR "anterior knee*":ti,ab OR peripatell*:ti,ab OR "kneecap*":ti,ab </w:t>
      </w:r>
      <w:r w:rsidRPr="00B926E3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B926E3" w:rsidP="00B926E3" w:rsidRDefault="00B926E3" w14:paraId="0786F1DF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pain*:ti,ab OR sore*:ti,ab OR discomfort*:ti,ab OR arthralgia*:ti,ab OR dysfunction*:ti,ab OR injur*:ti,ab OR syndr*:ti,ab OR chondromalac*:ti,ab OR chondropath*:ti,ab</w:t>
      </w:r>
      <w:r w:rsidRPr="00B926E3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B926E3" w:rsidP="00B926E3" w:rsidRDefault="00B926E3" w14:paraId="1F311398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MeSH descriptor: [Clinical Study] explode all trees OR MeSH descriptor: [Comparative Study] explode all trees OR MeSH descriptor: [Multicenter Study] explode all trees OR MeSH descriptor: [Cohort Studies] explode all trees </w:t>
      </w:r>
      <w:r w:rsidRPr="00B926E3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B926E3" w:rsidP="00B926E3" w:rsidRDefault="00B926E3" w14:paraId="55E1942C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"randomised controlled trial*":ti,ab  OR "randomised clinical trial*":ti,ab  OR "randomized controlled trial*":ti,ab  OR "randomized clinical trial*":ti,ab OR "controlled trial*":ti,ab OR "controlled study*":ti,ab OR "clinical trial*":ti,ab OR "quasi-randomised":ti,ab  OR "quasi-randomized":ti,ab OR "semi-randomised":ti,ab OR "semi-randomized":ti,ab OR "observational stud*":ti,ab OR cohort*:ti,ab OR longitudinal*:ti,ab OR "prospective":ti,ab OR "long term follow-up":ti,ab OR "long-term follow-up":ti,ab OR "prognostic":ti,ab </w:t>
      </w:r>
      <w:r w:rsidRPr="00B926E3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B926E3" w:rsidP="00B926E3" w:rsidRDefault="00B926E3" w14:paraId="393725BC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# 1 OR #2</w:t>
      </w:r>
      <w:r w:rsidRPr="00B926E3">
        <w:rPr>
          <w:rStyle w:val="eop"/>
          <w:rFonts w:ascii="Arial" w:hAnsi="Arial" w:cs="Arial"/>
          <w:sz w:val="20"/>
          <w:szCs w:val="20"/>
        </w:rPr>
        <w:t> </w:t>
      </w:r>
    </w:p>
    <w:p w:rsidR="00B926E3" w:rsidP="00B926E3" w:rsidRDefault="00B926E3" w14:paraId="25E48164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#3 AND #4</w:t>
      </w:r>
      <w:r w:rsidRPr="00B926E3">
        <w:rPr>
          <w:rStyle w:val="eop"/>
          <w:rFonts w:ascii="Arial" w:hAnsi="Arial" w:cs="Arial"/>
          <w:sz w:val="20"/>
          <w:szCs w:val="20"/>
        </w:rPr>
        <w:t> </w:t>
      </w:r>
    </w:p>
    <w:p w:rsidR="00B926E3" w:rsidP="00B926E3" w:rsidRDefault="00B926E3" w14:paraId="09A8CBF6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#5 OR #6</w:t>
      </w:r>
      <w:r w:rsidRPr="00B926E3">
        <w:rPr>
          <w:rStyle w:val="eop"/>
          <w:rFonts w:ascii="Arial" w:hAnsi="Arial" w:cs="Arial"/>
          <w:sz w:val="20"/>
          <w:szCs w:val="20"/>
        </w:rPr>
        <w:t> </w:t>
      </w:r>
    </w:p>
    <w:p w:rsidR="00B926E3" w:rsidP="00B926E3" w:rsidRDefault="00B926E3" w14:paraId="47771752" w14:textId="77777777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#7 OR #8</w:t>
      </w:r>
      <w:r w:rsidRPr="00B926E3">
        <w:rPr>
          <w:rStyle w:val="eop"/>
          <w:rFonts w:ascii="Arial" w:hAnsi="Arial" w:cs="Arial"/>
          <w:sz w:val="20"/>
          <w:szCs w:val="20"/>
        </w:rPr>
        <w:t> </w:t>
      </w:r>
    </w:p>
    <w:p w:rsidRPr="00B926E3" w:rsidR="00B926E3" w:rsidP="00B926E3" w:rsidRDefault="00B926E3" w14:paraId="1EF25DF8" w14:textId="6BE4E6CC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B926E3">
        <w:rPr>
          <w:rStyle w:val="normaltextrun"/>
          <w:rFonts w:ascii="Arial" w:hAnsi="Arial" w:cs="Arial"/>
          <w:sz w:val="20"/>
          <w:szCs w:val="20"/>
          <w:lang w:val="en-GB"/>
        </w:rPr>
        <w:t>#9 AND #10 </w:t>
      </w:r>
      <w:r w:rsidRPr="00B926E3">
        <w:rPr>
          <w:rStyle w:val="eop"/>
          <w:rFonts w:ascii="Arial" w:hAnsi="Arial" w:cs="Arial"/>
          <w:sz w:val="20"/>
          <w:szCs w:val="20"/>
        </w:rPr>
        <w:t> </w:t>
      </w:r>
    </w:p>
    <w:p w:rsidR="00A109B1" w:rsidRDefault="00A109B1" w14:paraId="53027B04" w14:textId="36D665FA">
      <w:pPr>
        <w:rPr>
          <w:rFonts w:ascii="Times New Roman" w:hAnsi="Times New Roman" w:cs="Times New Roman"/>
        </w:rPr>
      </w:pPr>
    </w:p>
    <w:p w:rsidR="005C25CC" w:rsidP="005C25CC" w:rsidRDefault="005C25CC" w14:paraId="0F62F81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0"/>
          <w:szCs w:val="20"/>
          <w:lang w:val="en-GB"/>
        </w:rPr>
        <w:t>Web of Science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5C25CC" w:rsidP="005C25CC" w:rsidRDefault="005C25CC" w14:paraId="4D446F49" w14:textId="3BCE1305">
      <w:pPr>
        <w:pStyle w:val="paragraph"/>
        <w:numPr>
          <w:ilvl w:val="0"/>
          <w:numId w:val="4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>
        <w:rPr>
          <w:rStyle w:val="normaltextrun"/>
          <w:rFonts w:ascii="Arial" w:hAnsi="Arial" w:cs="Arial"/>
          <w:sz w:val="20"/>
          <w:szCs w:val="20"/>
          <w:lang w:val="en-GB"/>
        </w:rPr>
        <w:t>TS=(patell* OR femoropatell* OR femoro-patell* OR retropatell* OR retro-patell* OR "anterior knee*" OR peripatell* or peri-patell* OR "kneecap" OR patellofemoral OR patello-femoral OR "lateral compression syndrome*" OR "lateral facet syndrome*" OR "lateral pressure syndrome*" OR "lateral hyperpressure syndrome*" OR "odd facet syndrome*")</w:t>
      </w:r>
      <w:r w:rsidRPr="005C25CC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5C25CC" w:rsidP="005C25CC" w:rsidRDefault="005C25CC" w14:paraId="64383C0B" w14:textId="77777777">
      <w:pPr>
        <w:pStyle w:val="paragraph"/>
        <w:numPr>
          <w:ilvl w:val="0"/>
          <w:numId w:val="4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5C25CC">
        <w:rPr>
          <w:rStyle w:val="normaltextrun"/>
          <w:rFonts w:ascii="Arial" w:hAnsi="Arial" w:cs="Arial"/>
          <w:sz w:val="20"/>
          <w:szCs w:val="20"/>
          <w:shd w:val="clear" w:color="auto" w:fill="F8F8F8"/>
          <w:lang w:val="en-GB"/>
        </w:rPr>
        <w:t>TS=(pain* OR sore* OR discomfort* OR arthralgia* OR dysfunction* OR injur* OR syndr* OR chondromalac* OR chondropath*)</w:t>
      </w:r>
      <w:r w:rsidRPr="005C25CC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5C25CC" w:rsidP="005C25CC" w:rsidRDefault="005C25CC" w14:paraId="432D286A" w14:textId="77777777">
      <w:pPr>
        <w:pStyle w:val="paragraph"/>
        <w:numPr>
          <w:ilvl w:val="0"/>
          <w:numId w:val="4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5C25CC">
        <w:rPr>
          <w:rStyle w:val="normaltextrun"/>
          <w:rFonts w:ascii="Arial" w:hAnsi="Arial" w:cs="Arial"/>
          <w:sz w:val="20"/>
          <w:szCs w:val="20"/>
          <w:shd w:val="clear" w:color="auto" w:fill="F8F8F8"/>
          <w:lang w:val="en-GB"/>
        </w:rPr>
        <w:t>TS=(</w:t>
      </w:r>
      <w:r w:rsidRPr="005C25CC">
        <w:rPr>
          <w:rStyle w:val="normaltextrun"/>
          <w:rFonts w:ascii="Arial" w:hAnsi="Arial" w:cs="Arial"/>
          <w:sz w:val="20"/>
          <w:szCs w:val="20"/>
          <w:lang w:val="en-GB"/>
        </w:rPr>
        <w:t>"randomised controlled trial*"OR "randomised clinical trial*"  OR "randomized controlled trial*" OR "randomized clinical trial*" OR "controlled trial*" OR "controlled study*" OR "clinical trial*" OR "quasi-randomised" OR "quasi-randomized" OR "semi-randomised" OR "semi-randomized" OR "observational stud*" OR cohort* OR longitudinal* OR "prospective" OR "long term follow-up" OR "long-term follow-up" OR "prognostic") </w:t>
      </w:r>
      <w:r w:rsidRPr="005C25CC">
        <w:rPr>
          <w:rStyle w:val="eop"/>
          <w:rFonts w:ascii="Arial" w:hAnsi="Arial" w:cs="Arial"/>
          <w:sz w:val="20"/>
          <w:szCs w:val="20"/>
          <w:lang w:val="en-US"/>
        </w:rPr>
        <w:t> </w:t>
      </w:r>
    </w:p>
    <w:p w:rsidR="005C25CC" w:rsidP="005C25CC" w:rsidRDefault="005C25CC" w14:paraId="40A0F28D" w14:textId="77777777">
      <w:pPr>
        <w:pStyle w:val="paragraph"/>
        <w:numPr>
          <w:ilvl w:val="0"/>
          <w:numId w:val="4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5C25CC">
        <w:rPr>
          <w:rStyle w:val="normaltextrun"/>
          <w:rFonts w:ascii="Arial" w:hAnsi="Arial" w:cs="Arial"/>
          <w:sz w:val="20"/>
          <w:szCs w:val="20"/>
          <w:lang w:val="en-GB"/>
        </w:rPr>
        <w:t>#1 AND #2</w:t>
      </w:r>
      <w:r w:rsidRPr="005C25CC">
        <w:rPr>
          <w:rStyle w:val="eop"/>
          <w:rFonts w:ascii="Arial" w:hAnsi="Arial" w:cs="Arial"/>
          <w:sz w:val="20"/>
          <w:szCs w:val="20"/>
        </w:rPr>
        <w:t> </w:t>
      </w:r>
    </w:p>
    <w:p w:rsidRPr="005C25CC" w:rsidR="005C25CC" w:rsidP="005C25CC" w:rsidRDefault="005C25CC" w14:paraId="24DCE72D" w14:textId="71FAE144">
      <w:pPr>
        <w:pStyle w:val="paragraph"/>
        <w:numPr>
          <w:ilvl w:val="0"/>
          <w:numId w:val="42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5C25CC">
        <w:rPr>
          <w:rStyle w:val="normaltextrun"/>
          <w:rFonts w:ascii="Arial" w:hAnsi="Arial" w:cs="Arial"/>
          <w:sz w:val="20"/>
          <w:szCs w:val="20"/>
          <w:lang w:val="en-GB"/>
        </w:rPr>
        <w:t>#3 AND #4</w:t>
      </w:r>
      <w:r w:rsidRPr="005C25CC">
        <w:rPr>
          <w:rStyle w:val="eop"/>
          <w:rFonts w:ascii="Arial" w:hAnsi="Arial" w:cs="Arial"/>
          <w:sz w:val="20"/>
          <w:szCs w:val="20"/>
        </w:rPr>
        <w:t> </w:t>
      </w:r>
    </w:p>
    <w:p w:rsidR="00F63080" w:rsidRDefault="00F63080" w14:paraId="7D2B437B" w14:textId="77777777">
      <w:pPr>
        <w:rPr>
          <w:rFonts w:ascii="Times New Roman" w:hAnsi="Times New Roman" w:cs="Times New Roman"/>
        </w:rPr>
      </w:pPr>
    </w:p>
    <w:p w:rsidR="00CA45DC" w:rsidRDefault="00CA45DC" w14:paraId="38C328A9" w14:textId="77777777">
      <w:pPr>
        <w:rPr>
          <w:rFonts w:ascii="Times New Roman" w:hAnsi="Times New Roman" w:cs="Times New Roman"/>
        </w:rPr>
      </w:pPr>
    </w:p>
    <w:p w:rsidR="005E1778" w:rsidRDefault="005E1778" w14:paraId="46584777" w14:textId="77777777">
      <w:pPr>
        <w:rPr>
          <w:rFonts w:ascii="Times New Roman" w:hAnsi="Times New Roman" w:cs="Times New Roman"/>
        </w:rPr>
      </w:pPr>
    </w:p>
    <w:p w:rsidR="005E1778" w:rsidRDefault="005E1778" w14:paraId="6285663F" w14:textId="77777777">
      <w:pPr>
        <w:rPr>
          <w:rFonts w:ascii="Times New Roman" w:hAnsi="Times New Roman" w:cs="Times New Roman"/>
        </w:rPr>
      </w:pPr>
    </w:p>
    <w:p w:rsidR="005E1778" w:rsidRDefault="005E1778" w14:paraId="340ED4CF" w14:textId="77777777">
      <w:pPr>
        <w:rPr>
          <w:rFonts w:ascii="Times New Roman" w:hAnsi="Times New Roman" w:cs="Times New Roman"/>
        </w:rPr>
      </w:pPr>
    </w:p>
    <w:p w:rsidR="005E1778" w:rsidRDefault="005E1778" w14:paraId="7B57C744" w14:textId="77777777">
      <w:pPr>
        <w:rPr>
          <w:rFonts w:ascii="Times New Roman" w:hAnsi="Times New Roman" w:cs="Times New Roman"/>
        </w:rPr>
      </w:pPr>
    </w:p>
    <w:p w:rsidR="005E1778" w:rsidRDefault="005E1778" w14:paraId="034FFC7F" w14:textId="77777777">
      <w:pPr>
        <w:rPr>
          <w:rFonts w:ascii="Times New Roman" w:hAnsi="Times New Roman" w:cs="Times New Roman"/>
        </w:rPr>
      </w:pPr>
    </w:p>
    <w:p w:rsidR="005E1778" w:rsidRDefault="005E1778" w14:paraId="56BEDE47" w14:textId="77777777">
      <w:pPr>
        <w:rPr>
          <w:rFonts w:ascii="Times New Roman" w:hAnsi="Times New Roman" w:cs="Times New Roman"/>
        </w:rPr>
      </w:pPr>
    </w:p>
    <w:p w:rsidR="005E1778" w:rsidRDefault="005E1778" w14:paraId="176DEA7C" w14:textId="77777777">
      <w:pPr>
        <w:rPr>
          <w:rFonts w:ascii="Times New Roman" w:hAnsi="Times New Roman" w:cs="Times New Roman"/>
        </w:rPr>
      </w:pPr>
    </w:p>
    <w:p w:rsidR="005E1778" w:rsidRDefault="005E1778" w14:paraId="3A17958B" w14:textId="77777777">
      <w:pPr>
        <w:rPr>
          <w:rFonts w:ascii="Times New Roman" w:hAnsi="Times New Roman" w:cs="Times New Roman"/>
        </w:rPr>
      </w:pPr>
    </w:p>
    <w:p w:rsidR="005E1778" w:rsidRDefault="005E1778" w14:paraId="265E6B89" w14:textId="77777777">
      <w:pPr>
        <w:rPr>
          <w:rFonts w:ascii="Times New Roman" w:hAnsi="Times New Roman" w:cs="Times New Roman"/>
        </w:rPr>
      </w:pPr>
    </w:p>
    <w:p w:rsidR="005E1778" w:rsidRDefault="005E1778" w14:paraId="14C5B29B" w14:textId="77777777">
      <w:pPr>
        <w:rPr>
          <w:rFonts w:ascii="Times New Roman" w:hAnsi="Times New Roman" w:cs="Times New Roman"/>
        </w:rPr>
      </w:pPr>
    </w:p>
    <w:p w:rsidR="005E1778" w:rsidRDefault="005E1778" w14:paraId="5F33BE3D" w14:textId="77777777">
      <w:pPr>
        <w:rPr>
          <w:rFonts w:ascii="Times New Roman" w:hAnsi="Times New Roman" w:cs="Times New Roman"/>
        </w:rPr>
      </w:pPr>
    </w:p>
    <w:p w:rsidR="005E1778" w:rsidRDefault="005E1778" w14:paraId="6F5B8F5A" w14:textId="77777777">
      <w:pPr>
        <w:rPr>
          <w:rFonts w:ascii="Times New Roman" w:hAnsi="Times New Roman" w:cs="Times New Roman"/>
        </w:rPr>
      </w:pPr>
    </w:p>
    <w:p w:rsidR="005E1778" w:rsidRDefault="005E1778" w14:paraId="19EEE4D7" w14:textId="77777777">
      <w:pPr>
        <w:rPr>
          <w:rFonts w:ascii="Times New Roman" w:hAnsi="Times New Roman" w:cs="Times New Roman"/>
        </w:rPr>
      </w:pPr>
    </w:p>
    <w:p w:rsidR="005E1778" w:rsidRDefault="005E1778" w14:paraId="7DB9D799" w14:textId="77777777">
      <w:pPr>
        <w:rPr>
          <w:rFonts w:ascii="Times New Roman" w:hAnsi="Times New Roman" w:cs="Times New Roman"/>
        </w:rPr>
      </w:pPr>
    </w:p>
    <w:p w:rsidR="1E222703" w:rsidP="1E222703" w:rsidRDefault="1E222703" w14:paraId="31C4B6DA" w14:textId="7DD1616C">
      <w:pPr>
        <w:rPr>
          <w:rFonts w:ascii="Times New Roman" w:hAnsi="Times New Roman" w:cs="Times New Roman"/>
          <w:b w:val="1"/>
          <w:bCs w:val="1"/>
        </w:rPr>
      </w:pPr>
    </w:p>
    <w:p w:rsidR="005E1778" w:rsidRDefault="005E1778" w14:paraId="1E55EC6D" w14:textId="3355BD9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26FED">
        <w:rPr>
          <w:rFonts w:ascii="Times New Roman" w:hAnsi="Times New Roman" w:cs="Times New Roman"/>
          <w:b/>
          <w:bCs/>
        </w:rPr>
        <w:t>Appendi</w:t>
      </w:r>
      <w:r>
        <w:rPr>
          <w:rFonts w:ascii="Times New Roman" w:hAnsi="Times New Roman" w:cs="Times New Roman"/>
          <w:b/>
          <w:bCs/>
        </w:rPr>
        <w:t xml:space="preserve">x </w:t>
      </w:r>
      <w:r>
        <w:rPr>
          <w:rFonts w:ascii="Times New Roman" w:hAnsi="Times New Roman" w:cs="Times New Roman"/>
          <w:b/>
          <w:bCs/>
        </w:rPr>
        <w:t xml:space="preserve">2. </w:t>
      </w:r>
      <w:r w:rsidR="004B4AB9">
        <w:rPr>
          <w:rFonts w:ascii="Times New Roman" w:hAnsi="Times New Roman" w:cs="Times New Roman"/>
          <w:b/>
          <w:bCs/>
        </w:rPr>
        <w:t>Overview of</w:t>
      </w:r>
      <w:r w:rsidR="005C4B9E">
        <w:rPr>
          <w:rFonts w:ascii="Times New Roman" w:hAnsi="Times New Roman" w:cs="Times New Roman"/>
          <w:b/>
          <w:bCs/>
        </w:rPr>
        <w:t xml:space="preserve"> extracted</w:t>
      </w:r>
      <w:r w:rsidR="004B4AB9">
        <w:rPr>
          <w:rFonts w:ascii="Times New Roman" w:hAnsi="Times New Roman" w:cs="Times New Roman"/>
          <w:b/>
          <w:bCs/>
        </w:rPr>
        <w:t xml:space="preserve"> </w:t>
      </w:r>
      <w:r w:rsidR="005C4B9E">
        <w:rPr>
          <w:rFonts w:ascii="Times New Roman" w:hAnsi="Times New Roman" w:cs="Times New Roman"/>
          <w:b/>
          <w:bCs/>
        </w:rPr>
        <w:t>outcome measur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88"/>
        <w:gridCol w:w="1928"/>
      </w:tblGrid>
      <w:tr w:rsidRPr="0089315D" w:rsidR="00984BA5" w:rsidTr="003357EC" w14:paraId="7B74C28D" w14:textId="77777777">
        <w:tc>
          <w:tcPr>
            <w:tcW w:w="9016" w:type="dxa"/>
            <w:gridSpan w:val="2"/>
            <w:vAlign w:val="center"/>
          </w:tcPr>
          <w:p w:rsidRPr="0089315D" w:rsidR="00984BA5" w:rsidP="003357EC" w:rsidRDefault="00984BA5" w14:paraId="56A10CCC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Outcomes investigated, n (% of total studies)</w:t>
            </w:r>
          </w:p>
        </w:tc>
      </w:tr>
      <w:tr w:rsidRPr="0089315D" w:rsidR="00984BA5" w:rsidTr="003357EC" w14:paraId="65A329B0" w14:textId="77777777">
        <w:tc>
          <w:tcPr>
            <w:tcW w:w="9016" w:type="dxa"/>
            <w:gridSpan w:val="2"/>
            <w:vAlign w:val="center"/>
          </w:tcPr>
          <w:p w:rsidRPr="0089315D" w:rsidR="00984BA5" w:rsidP="003357EC" w:rsidRDefault="00984BA5" w14:paraId="4958904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Pain outcome measures</w:t>
            </w:r>
          </w:p>
        </w:tc>
      </w:tr>
      <w:tr w:rsidRPr="0089315D" w:rsidR="00984BA5" w:rsidTr="003357EC" w14:paraId="2F4F541D" w14:textId="77777777">
        <w:tc>
          <w:tcPr>
            <w:tcW w:w="7088" w:type="dxa"/>
            <w:vAlign w:val="center"/>
          </w:tcPr>
          <w:p w:rsidRPr="0089315D" w:rsidR="00984BA5" w:rsidP="003357EC" w:rsidRDefault="00984BA5" w14:paraId="3F832C7D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da-DK"/>
              </w:rPr>
              <w:t>Visual Analogue Scale (VAS)</w:t>
            </w:r>
          </w:p>
        </w:tc>
        <w:tc>
          <w:tcPr>
            <w:tcW w:w="1928" w:type="dxa"/>
          </w:tcPr>
          <w:p w:rsidRPr="0089315D" w:rsidR="00984BA5" w:rsidP="003357EC" w:rsidRDefault="00984BA5" w14:paraId="264E924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da-DK"/>
              </w:rPr>
              <w:t>20 (47.6)</w:t>
            </w:r>
          </w:p>
        </w:tc>
      </w:tr>
      <w:tr w:rsidRPr="0089315D" w:rsidR="00984BA5" w:rsidTr="003357EC" w14:paraId="27B56B1E" w14:textId="77777777">
        <w:tc>
          <w:tcPr>
            <w:tcW w:w="7088" w:type="dxa"/>
          </w:tcPr>
          <w:p w:rsidRPr="0089315D" w:rsidR="00984BA5" w:rsidP="003357EC" w:rsidRDefault="00984BA5" w14:paraId="115AA299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da-DK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resence of persistent symptoms</w:t>
            </w:r>
          </w:p>
        </w:tc>
        <w:tc>
          <w:tcPr>
            <w:tcW w:w="1928" w:type="dxa"/>
          </w:tcPr>
          <w:p w:rsidRPr="0089315D" w:rsidR="00984BA5" w:rsidP="003357EC" w:rsidRDefault="00984BA5" w14:paraId="5D1C74B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da-DK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0 (23.8)</w:t>
            </w:r>
          </w:p>
        </w:tc>
      </w:tr>
      <w:tr w:rsidRPr="0089315D" w:rsidR="00984BA5" w:rsidTr="003357EC" w14:paraId="38104CA8" w14:textId="77777777">
        <w:tc>
          <w:tcPr>
            <w:tcW w:w="7088" w:type="dxa"/>
          </w:tcPr>
          <w:p w:rsidRPr="0089315D" w:rsidR="00984BA5" w:rsidP="003357EC" w:rsidRDefault="00984BA5" w14:paraId="75DB15F1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da-DK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da-DK"/>
              </w:rPr>
              <w:t>Numeric Pain Rating Scale (NPRS)</w:t>
            </w:r>
          </w:p>
        </w:tc>
        <w:tc>
          <w:tcPr>
            <w:tcW w:w="1928" w:type="dxa"/>
          </w:tcPr>
          <w:p w:rsidRPr="0089315D" w:rsidR="00984BA5" w:rsidP="003357EC" w:rsidRDefault="00984BA5" w14:paraId="70E5B9A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da-DK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 w:eastAsia="da-DK"/>
              </w:rPr>
              <w:t>8 (19)</w:t>
            </w:r>
          </w:p>
        </w:tc>
      </w:tr>
      <w:tr w:rsidRPr="0089315D" w:rsidR="00984BA5" w:rsidTr="003357EC" w14:paraId="3B1E3644" w14:textId="77777777">
        <w:tc>
          <w:tcPr>
            <w:tcW w:w="7088" w:type="dxa"/>
          </w:tcPr>
          <w:p w:rsidRPr="0089315D" w:rsidR="00984BA5" w:rsidP="003357EC" w:rsidRDefault="00984BA5" w14:paraId="64598ECA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Pain intensity not specified </w:t>
            </w:r>
          </w:p>
        </w:tc>
        <w:tc>
          <w:tcPr>
            <w:tcW w:w="1928" w:type="dxa"/>
          </w:tcPr>
          <w:p w:rsidRPr="0089315D" w:rsidR="00984BA5" w:rsidP="003357EC" w:rsidRDefault="00984BA5" w14:paraId="5AC7B95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 (9.5)</w:t>
            </w:r>
          </w:p>
        </w:tc>
      </w:tr>
      <w:tr w:rsidRPr="0089315D" w:rsidR="00984BA5" w:rsidTr="003357EC" w14:paraId="1F777688" w14:textId="77777777">
        <w:tc>
          <w:tcPr>
            <w:tcW w:w="7088" w:type="dxa"/>
          </w:tcPr>
          <w:p w:rsidRPr="0089315D" w:rsidR="00984BA5" w:rsidP="003357EC" w:rsidRDefault="00984BA5" w14:paraId="1114AB9E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Recurrence of pain</w:t>
            </w:r>
          </w:p>
        </w:tc>
        <w:tc>
          <w:tcPr>
            <w:tcW w:w="1928" w:type="dxa"/>
          </w:tcPr>
          <w:p w:rsidRPr="0089315D" w:rsidR="00984BA5" w:rsidP="003357EC" w:rsidRDefault="00984BA5" w14:paraId="610888D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50A4534E" w14:textId="77777777">
        <w:tc>
          <w:tcPr>
            <w:tcW w:w="9016" w:type="dxa"/>
            <w:gridSpan w:val="2"/>
            <w:vAlign w:val="center"/>
          </w:tcPr>
          <w:p w:rsidRPr="0089315D" w:rsidR="00984BA5" w:rsidP="003357EC" w:rsidRDefault="00984BA5" w14:paraId="450AF6A1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Improvement perception</w:t>
            </w:r>
          </w:p>
        </w:tc>
      </w:tr>
      <w:tr w:rsidRPr="0089315D" w:rsidR="00984BA5" w:rsidTr="003357EC" w14:paraId="2EA797A8" w14:textId="77777777">
        <w:tc>
          <w:tcPr>
            <w:tcW w:w="7088" w:type="dxa"/>
            <w:vAlign w:val="center"/>
          </w:tcPr>
          <w:p w:rsidRPr="0089315D" w:rsidR="00984BA5" w:rsidP="003357EC" w:rsidRDefault="00984BA5" w14:paraId="4B1CC8DA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Global Rating of Change (GROC)</w:t>
            </w:r>
          </w:p>
        </w:tc>
        <w:tc>
          <w:tcPr>
            <w:tcW w:w="1928" w:type="dxa"/>
          </w:tcPr>
          <w:p w:rsidRPr="0089315D" w:rsidR="00984BA5" w:rsidP="003357EC" w:rsidRDefault="00984BA5" w14:paraId="2A52342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1 (26.2)</w:t>
            </w:r>
          </w:p>
        </w:tc>
      </w:tr>
      <w:tr w:rsidRPr="0089315D" w:rsidR="00984BA5" w:rsidTr="003357EC" w14:paraId="30D99E2D" w14:textId="77777777">
        <w:tc>
          <w:tcPr>
            <w:tcW w:w="7088" w:type="dxa"/>
            <w:vAlign w:val="center"/>
          </w:tcPr>
          <w:p w:rsidRPr="0089315D" w:rsidR="00984BA5" w:rsidP="003357EC" w:rsidRDefault="00984BA5" w14:paraId="6E71D98D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atient satisfaction/perceived recovery</w:t>
            </w:r>
          </w:p>
        </w:tc>
        <w:tc>
          <w:tcPr>
            <w:tcW w:w="1928" w:type="dxa"/>
          </w:tcPr>
          <w:p w:rsidRPr="0089315D" w:rsidR="00984BA5" w:rsidP="003357EC" w:rsidRDefault="00984BA5" w14:paraId="20B3E80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1 (26.2)</w:t>
            </w:r>
          </w:p>
        </w:tc>
      </w:tr>
      <w:tr w:rsidRPr="0089315D" w:rsidR="00984BA5" w:rsidTr="003357EC" w14:paraId="0231220C" w14:textId="77777777">
        <w:tc>
          <w:tcPr>
            <w:tcW w:w="7088" w:type="dxa"/>
            <w:vAlign w:val="center"/>
          </w:tcPr>
          <w:p w:rsidRPr="0089315D" w:rsidR="00984BA5" w:rsidP="003357EC" w:rsidRDefault="00984BA5" w14:paraId="2795F652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ost operative grading (success, good, fair, poor etc)</w:t>
            </w:r>
          </w:p>
        </w:tc>
        <w:tc>
          <w:tcPr>
            <w:tcW w:w="1928" w:type="dxa"/>
          </w:tcPr>
          <w:p w:rsidRPr="0089315D" w:rsidR="00984BA5" w:rsidP="003357EC" w:rsidRDefault="00984BA5" w14:paraId="3F1776B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 (4.8)</w:t>
            </w:r>
          </w:p>
        </w:tc>
      </w:tr>
      <w:tr w:rsidRPr="0089315D" w:rsidR="00984BA5" w:rsidTr="003357EC" w14:paraId="7115CE24" w14:textId="77777777">
        <w:tc>
          <w:tcPr>
            <w:tcW w:w="9016" w:type="dxa"/>
            <w:gridSpan w:val="2"/>
            <w:vAlign w:val="center"/>
          </w:tcPr>
          <w:p w:rsidRPr="0089315D" w:rsidR="00984BA5" w:rsidP="003357EC" w:rsidRDefault="00984BA5" w14:paraId="31F3CD40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Symptom, function and participation</w:t>
            </w:r>
          </w:p>
        </w:tc>
      </w:tr>
      <w:tr w:rsidRPr="0089315D" w:rsidR="00984BA5" w:rsidTr="003357EC" w14:paraId="1FB1E6EE" w14:textId="77777777">
        <w:tc>
          <w:tcPr>
            <w:tcW w:w="7088" w:type="dxa"/>
            <w:vAlign w:val="center"/>
          </w:tcPr>
          <w:p w:rsidRPr="0089315D" w:rsidR="00984BA5" w:rsidP="003357EC" w:rsidRDefault="00984BA5" w14:paraId="6C922D44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nterior Knee Pain Scale (AKPS)/Kujala</w:t>
            </w:r>
          </w:p>
        </w:tc>
        <w:tc>
          <w:tcPr>
            <w:tcW w:w="1928" w:type="dxa"/>
          </w:tcPr>
          <w:p w:rsidRPr="0089315D" w:rsidR="00984BA5" w:rsidP="003357EC" w:rsidRDefault="00984BA5" w14:paraId="3EDF830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7 (40.5)</w:t>
            </w:r>
          </w:p>
        </w:tc>
      </w:tr>
      <w:tr w:rsidRPr="0089315D" w:rsidR="00984BA5" w:rsidTr="003357EC" w14:paraId="77CF275B" w14:textId="77777777">
        <w:tc>
          <w:tcPr>
            <w:tcW w:w="7088" w:type="dxa"/>
            <w:vAlign w:val="center"/>
          </w:tcPr>
          <w:p w:rsidRPr="0089315D" w:rsidR="00984BA5" w:rsidP="003357EC" w:rsidRDefault="00984BA5" w14:paraId="06F4EDF7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Participation in sports/activities </w:t>
            </w:r>
          </w:p>
        </w:tc>
        <w:tc>
          <w:tcPr>
            <w:tcW w:w="1928" w:type="dxa"/>
          </w:tcPr>
          <w:p w:rsidRPr="0089315D" w:rsidR="00984BA5" w:rsidP="003357EC" w:rsidRDefault="00984BA5" w14:paraId="7D59C45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8 (19)</w:t>
            </w:r>
          </w:p>
        </w:tc>
      </w:tr>
      <w:tr w:rsidRPr="0089315D" w:rsidR="00984BA5" w:rsidTr="003357EC" w14:paraId="1B4A908A" w14:textId="77777777">
        <w:tc>
          <w:tcPr>
            <w:tcW w:w="7088" w:type="dxa"/>
            <w:vAlign w:val="center"/>
          </w:tcPr>
          <w:p w:rsidRPr="0089315D" w:rsidR="00984BA5" w:rsidP="003357EC" w:rsidRDefault="00984BA5" w14:paraId="6125CCC3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Knee injury and Osteoarthritis Outcome Score (KOOS)</w:t>
            </w:r>
          </w:p>
        </w:tc>
        <w:tc>
          <w:tcPr>
            <w:tcW w:w="1928" w:type="dxa"/>
          </w:tcPr>
          <w:p w:rsidRPr="0089315D" w:rsidR="00984BA5" w:rsidP="003357EC" w:rsidRDefault="00984BA5" w14:paraId="022D34A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 (16.7)</w:t>
            </w:r>
          </w:p>
        </w:tc>
      </w:tr>
      <w:tr w:rsidRPr="0089315D" w:rsidR="00984BA5" w:rsidTr="003357EC" w14:paraId="27753292" w14:textId="77777777">
        <w:tc>
          <w:tcPr>
            <w:tcW w:w="7088" w:type="dxa"/>
            <w:vAlign w:val="center"/>
          </w:tcPr>
          <w:p w:rsidRPr="0089315D" w:rsidR="00984BA5" w:rsidP="003357EC" w:rsidRDefault="00984BA5" w14:paraId="1697C0C0" w14:textId="777777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Functional Index Questionnaire (FIQ)</w:t>
            </w:r>
          </w:p>
        </w:tc>
        <w:tc>
          <w:tcPr>
            <w:tcW w:w="1928" w:type="dxa"/>
          </w:tcPr>
          <w:p w:rsidRPr="0089315D" w:rsidR="00984BA5" w:rsidP="003357EC" w:rsidRDefault="00984BA5" w14:paraId="56CA3C3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 (9.5)</w:t>
            </w:r>
          </w:p>
        </w:tc>
      </w:tr>
      <w:tr w:rsidRPr="0089315D" w:rsidR="00984BA5" w:rsidTr="003357EC" w14:paraId="15D503D0" w14:textId="77777777">
        <w:tc>
          <w:tcPr>
            <w:tcW w:w="7088" w:type="dxa"/>
            <w:vAlign w:val="center"/>
          </w:tcPr>
          <w:p w:rsidRPr="0089315D" w:rsidR="00984BA5" w:rsidP="003357EC" w:rsidRDefault="00984BA5" w14:paraId="5621D90A" w14:textId="777777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hysical Activity Scale (PAS)</w:t>
            </w:r>
          </w:p>
        </w:tc>
        <w:tc>
          <w:tcPr>
            <w:tcW w:w="1928" w:type="dxa"/>
          </w:tcPr>
          <w:p w:rsidRPr="0089315D" w:rsidR="00984BA5" w:rsidP="003357EC" w:rsidRDefault="00984BA5" w14:paraId="6B9031D7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 (4.8)</w:t>
            </w:r>
          </w:p>
        </w:tc>
      </w:tr>
      <w:tr w:rsidRPr="0089315D" w:rsidR="00984BA5" w:rsidTr="003357EC" w14:paraId="6FE933FA" w14:textId="77777777">
        <w:tc>
          <w:tcPr>
            <w:tcW w:w="7088" w:type="dxa"/>
            <w:vAlign w:val="center"/>
          </w:tcPr>
          <w:p w:rsidRPr="0089315D" w:rsidR="00984BA5" w:rsidP="003357EC" w:rsidRDefault="00984BA5" w14:paraId="27FFFC09" w14:textId="777777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Western Ontario and McMaster Universities Osteoarthritis Index (WOMAC)</w:t>
            </w:r>
          </w:p>
        </w:tc>
        <w:tc>
          <w:tcPr>
            <w:tcW w:w="1928" w:type="dxa"/>
          </w:tcPr>
          <w:p w:rsidRPr="0089315D" w:rsidR="00984BA5" w:rsidP="003357EC" w:rsidRDefault="00984BA5" w14:paraId="2274A4F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 (4.8)</w:t>
            </w:r>
          </w:p>
        </w:tc>
      </w:tr>
      <w:tr w:rsidRPr="0089315D" w:rsidR="00984BA5" w:rsidTr="003357EC" w14:paraId="42C2FCC7" w14:textId="77777777">
        <w:tc>
          <w:tcPr>
            <w:tcW w:w="7088" w:type="dxa"/>
            <w:vAlign w:val="center"/>
          </w:tcPr>
          <w:p w:rsidRPr="0089315D" w:rsidR="00984BA5" w:rsidP="003357EC" w:rsidRDefault="00984BA5" w14:paraId="607BEA04" w14:textId="777777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ysholm Knee Scoring Scale</w:t>
            </w:r>
          </w:p>
        </w:tc>
        <w:tc>
          <w:tcPr>
            <w:tcW w:w="1928" w:type="dxa"/>
          </w:tcPr>
          <w:p w:rsidRPr="0089315D" w:rsidR="00984BA5" w:rsidP="003357EC" w:rsidRDefault="00984BA5" w14:paraId="0CCD806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 (4.8)</w:t>
            </w:r>
          </w:p>
        </w:tc>
      </w:tr>
      <w:tr w:rsidRPr="0089315D" w:rsidR="00984BA5" w:rsidTr="003357EC" w14:paraId="6A1EC08A" w14:textId="77777777">
        <w:tc>
          <w:tcPr>
            <w:tcW w:w="7088" w:type="dxa"/>
            <w:vAlign w:val="center"/>
          </w:tcPr>
          <w:p w:rsidRPr="0089315D" w:rsidR="00984BA5" w:rsidP="003357EC" w:rsidRDefault="00984BA5" w14:paraId="4D683B94" w14:textId="7777777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Cincinnati Rating System (CRS)</w:t>
            </w:r>
          </w:p>
        </w:tc>
        <w:tc>
          <w:tcPr>
            <w:tcW w:w="1928" w:type="dxa"/>
          </w:tcPr>
          <w:p w:rsidRPr="0089315D" w:rsidR="00984BA5" w:rsidP="003357EC" w:rsidRDefault="00984BA5" w14:paraId="32C27C1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 (4.8)</w:t>
            </w:r>
          </w:p>
        </w:tc>
      </w:tr>
      <w:tr w:rsidRPr="0089315D" w:rsidR="00984BA5" w:rsidTr="003357EC" w14:paraId="5B8CEA2D" w14:textId="77777777">
        <w:tc>
          <w:tcPr>
            <w:tcW w:w="7088" w:type="dxa"/>
            <w:vAlign w:val="center"/>
          </w:tcPr>
          <w:p w:rsidRPr="0089315D" w:rsidR="00984BA5" w:rsidP="003357EC" w:rsidRDefault="00984BA5" w14:paraId="38CD4D98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ower Extremity Functional Scale (LEFS)</w:t>
            </w:r>
          </w:p>
        </w:tc>
        <w:tc>
          <w:tcPr>
            <w:tcW w:w="1928" w:type="dxa"/>
          </w:tcPr>
          <w:p w:rsidRPr="0089315D" w:rsidR="00984BA5" w:rsidP="003357EC" w:rsidRDefault="00984BA5" w14:paraId="3726836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0E760C83" w14:textId="77777777">
        <w:tc>
          <w:tcPr>
            <w:tcW w:w="7088" w:type="dxa"/>
            <w:vAlign w:val="center"/>
          </w:tcPr>
          <w:p w:rsidRPr="0089315D" w:rsidR="00984BA5" w:rsidP="003357EC" w:rsidRDefault="00984BA5" w14:paraId="4800AAAC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egner activity scale</w:t>
            </w:r>
          </w:p>
        </w:tc>
        <w:tc>
          <w:tcPr>
            <w:tcW w:w="1928" w:type="dxa"/>
          </w:tcPr>
          <w:p w:rsidRPr="0089315D" w:rsidR="00984BA5" w:rsidP="003357EC" w:rsidRDefault="00984BA5" w14:paraId="5CA058A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2BA772DC" w14:textId="77777777">
        <w:tc>
          <w:tcPr>
            <w:tcW w:w="7088" w:type="dxa"/>
            <w:vAlign w:val="center"/>
          </w:tcPr>
          <w:p w:rsidRPr="0089315D" w:rsidR="00984BA5" w:rsidP="003357EC" w:rsidRDefault="00984BA5" w14:paraId="61CAAB25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984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Activities of Daily Living Scale (ADLS) </w:t>
            </w:r>
          </w:p>
        </w:tc>
        <w:tc>
          <w:tcPr>
            <w:tcW w:w="1928" w:type="dxa"/>
          </w:tcPr>
          <w:p w:rsidRPr="0089315D" w:rsidR="00984BA5" w:rsidP="003357EC" w:rsidRDefault="00984BA5" w14:paraId="3714951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1309B823" w14:textId="77777777">
        <w:tc>
          <w:tcPr>
            <w:tcW w:w="7088" w:type="dxa"/>
            <w:vAlign w:val="center"/>
          </w:tcPr>
          <w:p w:rsidRPr="0089315D" w:rsidR="00984BA5" w:rsidP="003357EC" w:rsidRDefault="00984BA5" w14:paraId="51EE38EA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VISA (</w:t>
            </w:r>
            <w:r w:rsidRPr="00704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Victorian Institute of Sport Assessment) </w:t>
            </w: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score</w:t>
            </w:r>
          </w:p>
        </w:tc>
        <w:tc>
          <w:tcPr>
            <w:tcW w:w="1928" w:type="dxa"/>
          </w:tcPr>
          <w:p w:rsidRPr="0089315D" w:rsidR="00984BA5" w:rsidP="003357EC" w:rsidRDefault="00984BA5" w14:paraId="3B0A3E6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0D288E2A" w14:textId="77777777">
        <w:tc>
          <w:tcPr>
            <w:tcW w:w="7088" w:type="dxa"/>
            <w:vAlign w:val="center"/>
          </w:tcPr>
          <w:p w:rsidRPr="0089315D" w:rsidR="00984BA5" w:rsidP="003357EC" w:rsidRDefault="00984BA5" w14:paraId="76E9D6B3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Feller’s Patella Score</w:t>
            </w:r>
          </w:p>
        </w:tc>
        <w:tc>
          <w:tcPr>
            <w:tcW w:w="1928" w:type="dxa"/>
          </w:tcPr>
          <w:p w:rsidRPr="0089315D" w:rsidR="00984BA5" w:rsidP="003357EC" w:rsidRDefault="00984BA5" w14:paraId="03DE95E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409815F2" w14:textId="77777777">
        <w:tc>
          <w:tcPr>
            <w:tcW w:w="7088" w:type="dxa"/>
            <w:vAlign w:val="center"/>
          </w:tcPr>
          <w:p w:rsidRPr="0089315D" w:rsidR="00984BA5" w:rsidP="003357EC" w:rsidRDefault="00984BA5" w14:paraId="67E2A84A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on-specified function-reported outcomes</w:t>
            </w:r>
          </w:p>
        </w:tc>
        <w:tc>
          <w:tcPr>
            <w:tcW w:w="1928" w:type="dxa"/>
          </w:tcPr>
          <w:p w:rsidRPr="0089315D" w:rsidR="00984BA5" w:rsidP="003357EC" w:rsidRDefault="00984BA5" w14:paraId="7D5F003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 (4.8)</w:t>
            </w:r>
          </w:p>
        </w:tc>
      </w:tr>
      <w:tr w:rsidRPr="0089315D" w:rsidR="00984BA5" w:rsidTr="003357EC" w14:paraId="6FF0C169" w14:textId="77777777">
        <w:tc>
          <w:tcPr>
            <w:tcW w:w="7088" w:type="dxa"/>
            <w:vAlign w:val="center"/>
          </w:tcPr>
          <w:p w:rsidRPr="0089315D" w:rsidR="00984BA5" w:rsidP="003357EC" w:rsidRDefault="00984BA5" w14:paraId="258EC859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28" w:type="dxa"/>
          </w:tcPr>
          <w:p w:rsidRPr="0089315D" w:rsidR="00984BA5" w:rsidP="003357EC" w:rsidRDefault="00984BA5" w14:paraId="71A8B33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Pr="0089315D" w:rsidR="00984BA5" w:rsidTr="003357EC" w14:paraId="59AC4071" w14:textId="77777777">
        <w:tc>
          <w:tcPr>
            <w:tcW w:w="9016" w:type="dxa"/>
            <w:gridSpan w:val="2"/>
            <w:vAlign w:val="center"/>
          </w:tcPr>
          <w:p w:rsidRPr="0089315D" w:rsidR="00984BA5" w:rsidP="003357EC" w:rsidRDefault="00984BA5" w14:paraId="0238D767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Psychosocial measures</w:t>
            </w:r>
          </w:p>
        </w:tc>
      </w:tr>
      <w:tr w:rsidRPr="0089315D" w:rsidR="00984BA5" w:rsidTr="003357EC" w14:paraId="5A397843" w14:textId="77777777">
        <w:tc>
          <w:tcPr>
            <w:tcW w:w="7088" w:type="dxa"/>
            <w:vAlign w:val="center"/>
          </w:tcPr>
          <w:p w:rsidRPr="0089315D" w:rsidR="00984BA5" w:rsidP="003357EC" w:rsidRDefault="00984BA5" w14:paraId="40310778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Quality of Life (QoL)</w:t>
            </w:r>
          </w:p>
        </w:tc>
        <w:tc>
          <w:tcPr>
            <w:tcW w:w="1928" w:type="dxa"/>
          </w:tcPr>
          <w:p w:rsidRPr="0089315D" w:rsidR="00984BA5" w:rsidP="003357EC" w:rsidRDefault="00984BA5" w14:paraId="33F85DF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 (11.9)</w:t>
            </w:r>
          </w:p>
        </w:tc>
      </w:tr>
      <w:tr w:rsidRPr="0089315D" w:rsidR="00984BA5" w:rsidTr="003357EC" w14:paraId="4F8BEF24" w14:textId="77777777">
        <w:tc>
          <w:tcPr>
            <w:tcW w:w="7088" w:type="dxa"/>
            <w:vAlign w:val="center"/>
          </w:tcPr>
          <w:p w:rsidRPr="0089315D" w:rsidR="00984BA5" w:rsidP="003357EC" w:rsidRDefault="00984BA5" w14:paraId="69C790A2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Hospital Anxiety and Depression (HAD) scale </w:t>
            </w:r>
          </w:p>
        </w:tc>
        <w:tc>
          <w:tcPr>
            <w:tcW w:w="1928" w:type="dxa"/>
          </w:tcPr>
          <w:p w:rsidRPr="0089315D" w:rsidR="00984BA5" w:rsidP="003357EC" w:rsidRDefault="00984BA5" w14:paraId="28047F14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148D0D0D" w14:textId="77777777">
        <w:tc>
          <w:tcPr>
            <w:tcW w:w="7088" w:type="dxa"/>
            <w:vAlign w:val="center"/>
          </w:tcPr>
          <w:p w:rsidRPr="0089315D" w:rsidR="00984BA5" w:rsidP="003357EC" w:rsidRDefault="00984BA5" w14:paraId="46621FDB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ampa Scale of Kinesiophobia (TSK)</w:t>
            </w:r>
          </w:p>
        </w:tc>
        <w:tc>
          <w:tcPr>
            <w:tcW w:w="1928" w:type="dxa"/>
          </w:tcPr>
          <w:p w:rsidRPr="0089315D" w:rsidR="00984BA5" w:rsidP="003357EC" w:rsidRDefault="00984BA5" w14:paraId="3D6CDDF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7E55BC29" w14:textId="77777777">
        <w:tc>
          <w:tcPr>
            <w:tcW w:w="7088" w:type="dxa"/>
            <w:vAlign w:val="center"/>
          </w:tcPr>
          <w:p w:rsidRPr="0089315D" w:rsidR="00984BA5" w:rsidP="003357EC" w:rsidRDefault="00984BA5" w14:paraId="023A72E9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Knee self-efficacy (KSES)</w:t>
            </w:r>
          </w:p>
        </w:tc>
        <w:tc>
          <w:tcPr>
            <w:tcW w:w="1928" w:type="dxa"/>
          </w:tcPr>
          <w:p w:rsidRPr="0089315D" w:rsidR="00984BA5" w:rsidP="003357EC" w:rsidRDefault="00984BA5" w14:paraId="1756F73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08D946D5" w14:textId="77777777">
        <w:tc>
          <w:tcPr>
            <w:tcW w:w="9016" w:type="dxa"/>
            <w:gridSpan w:val="2"/>
            <w:vAlign w:val="center"/>
          </w:tcPr>
          <w:p w:rsidRPr="0089315D" w:rsidR="00984BA5" w:rsidP="003357EC" w:rsidRDefault="00984BA5" w14:paraId="3A206BE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Physical/ clinical tests</w:t>
            </w:r>
          </w:p>
        </w:tc>
      </w:tr>
      <w:tr w:rsidRPr="0089315D" w:rsidR="00984BA5" w:rsidTr="003357EC" w14:paraId="6730470D" w14:textId="77777777">
        <w:tc>
          <w:tcPr>
            <w:tcW w:w="7088" w:type="dxa"/>
            <w:vAlign w:val="center"/>
          </w:tcPr>
          <w:p w:rsidRPr="0089315D" w:rsidR="00984BA5" w:rsidP="003357EC" w:rsidRDefault="00984BA5" w14:paraId="127F03CB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Hip and/or knee strength</w:t>
            </w:r>
          </w:p>
        </w:tc>
        <w:tc>
          <w:tcPr>
            <w:tcW w:w="1928" w:type="dxa"/>
          </w:tcPr>
          <w:p w:rsidRPr="0089315D" w:rsidR="00984BA5" w:rsidP="003357EC" w:rsidRDefault="00984BA5" w14:paraId="2DC12EE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 (14.3)</w:t>
            </w:r>
          </w:p>
        </w:tc>
      </w:tr>
      <w:tr w:rsidRPr="0089315D" w:rsidR="00984BA5" w:rsidTr="003357EC" w14:paraId="69F01012" w14:textId="77777777">
        <w:tc>
          <w:tcPr>
            <w:tcW w:w="7088" w:type="dxa"/>
            <w:vAlign w:val="center"/>
          </w:tcPr>
          <w:p w:rsidRPr="0089315D" w:rsidR="00984BA5" w:rsidP="003357EC" w:rsidRDefault="00984BA5" w14:paraId="4222AB58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Functional tests (single leg hops, step-down, unilateral squat etc)</w:t>
            </w:r>
          </w:p>
        </w:tc>
        <w:tc>
          <w:tcPr>
            <w:tcW w:w="1928" w:type="dxa"/>
          </w:tcPr>
          <w:p w:rsidRPr="0089315D" w:rsidR="00984BA5" w:rsidP="003357EC" w:rsidRDefault="00984BA5" w14:paraId="47141ED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 (14.3)</w:t>
            </w:r>
          </w:p>
        </w:tc>
      </w:tr>
      <w:tr w:rsidRPr="0089315D" w:rsidR="00984BA5" w:rsidTr="003357EC" w14:paraId="3C05049E" w14:textId="77777777">
        <w:tc>
          <w:tcPr>
            <w:tcW w:w="7088" w:type="dxa"/>
            <w:vAlign w:val="center"/>
          </w:tcPr>
          <w:p w:rsidRPr="0089315D" w:rsidR="00984BA5" w:rsidP="003357EC" w:rsidRDefault="00984BA5" w14:paraId="39A566F2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RI/arthroscopic/ radiographic results/features</w:t>
            </w:r>
          </w:p>
        </w:tc>
        <w:tc>
          <w:tcPr>
            <w:tcW w:w="1928" w:type="dxa"/>
          </w:tcPr>
          <w:p w:rsidRPr="0089315D" w:rsidR="00984BA5" w:rsidP="003357EC" w:rsidRDefault="00984BA5" w14:paraId="196B14A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3 (7.1)</w:t>
            </w:r>
          </w:p>
        </w:tc>
      </w:tr>
      <w:tr w:rsidRPr="0089315D" w:rsidR="00984BA5" w:rsidTr="003357EC" w14:paraId="768A909C" w14:textId="77777777">
        <w:tc>
          <w:tcPr>
            <w:tcW w:w="7088" w:type="dxa"/>
            <w:vAlign w:val="center"/>
          </w:tcPr>
          <w:p w:rsidRPr="0089315D" w:rsidR="00984BA5" w:rsidP="003357EC" w:rsidRDefault="00984BA5" w14:paraId="278EFE16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Clinical tests (palpation, etc)</w:t>
            </w:r>
          </w:p>
        </w:tc>
        <w:tc>
          <w:tcPr>
            <w:tcW w:w="1928" w:type="dxa"/>
          </w:tcPr>
          <w:p w:rsidRPr="0089315D" w:rsidR="00984BA5" w:rsidP="003357EC" w:rsidRDefault="00984BA5" w14:paraId="33B65FE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 (4.8)</w:t>
            </w:r>
          </w:p>
        </w:tc>
      </w:tr>
      <w:tr w:rsidRPr="0089315D" w:rsidR="00984BA5" w:rsidTr="003357EC" w14:paraId="7CE506A9" w14:textId="77777777">
        <w:tc>
          <w:tcPr>
            <w:tcW w:w="7088" w:type="dxa"/>
            <w:vAlign w:val="center"/>
          </w:tcPr>
          <w:p w:rsidRPr="0089315D" w:rsidR="00984BA5" w:rsidP="003357EC" w:rsidRDefault="00984BA5" w14:paraId="3CDAB37F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trophy</w:t>
            </w:r>
          </w:p>
        </w:tc>
        <w:tc>
          <w:tcPr>
            <w:tcW w:w="1928" w:type="dxa"/>
          </w:tcPr>
          <w:p w:rsidRPr="0089315D" w:rsidR="00984BA5" w:rsidP="003357EC" w:rsidRDefault="00984BA5" w14:paraId="2D24EEA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5935E8CA" w14:textId="77777777">
        <w:tc>
          <w:tcPr>
            <w:tcW w:w="7088" w:type="dxa"/>
            <w:vAlign w:val="center"/>
          </w:tcPr>
          <w:p w:rsidRPr="0089315D" w:rsidR="00984BA5" w:rsidP="003357EC" w:rsidRDefault="00984BA5" w14:paraId="793D7ADA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atellar pressure</w:t>
            </w:r>
          </w:p>
        </w:tc>
        <w:tc>
          <w:tcPr>
            <w:tcW w:w="1928" w:type="dxa"/>
          </w:tcPr>
          <w:p w:rsidRPr="0089315D" w:rsidR="00984BA5" w:rsidP="003357EC" w:rsidRDefault="00984BA5" w14:paraId="469EE7F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4B70EDA4" w14:textId="77777777">
        <w:tc>
          <w:tcPr>
            <w:tcW w:w="7088" w:type="dxa"/>
            <w:vAlign w:val="center"/>
          </w:tcPr>
          <w:p w:rsidRPr="0089315D" w:rsidR="00984BA5" w:rsidP="003357EC" w:rsidRDefault="00984BA5" w14:paraId="0430631B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Electromyography (EMG) analysis </w:t>
            </w:r>
          </w:p>
        </w:tc>
        <w:tc>
          <w:tcPr>
            <w:tcW w:w="1928" w:type="dxa"/>
          </w:tcPr>
          <w:p w:rsidRPr="0089315D" w:rsidR="00984BA5" w:rsidP="003357EC" w:rsidRDefault="00984BA5" w14:paraId="4F56AE7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 (2.4)</w:t>
            </w:r>
          </w:p>
        </w:tc>
      </w:tr>
      <w:tr w:rsidRPr="0089315D" w:rsidR="00984BA5" w:rsidTr="003357EC" w14:paraId="5DBF00EB" w14:textId="77777777">
        <w:tc>
          <w:tcPr>
            <w:tcW w:w="7088" w:type="dxa"/>
            <w:vAlign w:val="center"/>
          </w:tcPr>
          <w:p w:rsidRPr="0089315D" w:rsidR="00984BA5" w:rsidP="003357EC" w:rsidRDefault="00984BA5" w14:paraId="46598C90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928" w:type="dxa"/>
          </w:tcPr>
          <w:p w:rsidRPr="0089315D" w:rsidR="00984BA5" w:rsidP="003357EC" w:rsidRDefault="00984BA5" w14:paraId="74723DE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Pr="0089315D" w:rsidR="00984BA5" w:rsidTr="003357EC" w14:paraId="3EE7F52F" w14:textId="77777777">
        <w:tc>
          <w:tcPr>
            <w:tcW w:w="9016" w:type="dxa"/>
            <w:gridSpan w:val="2"/>
            <w:vAlign w:val="center"/>
          </w:tcPr>
          <w:p w:rsidRPr="0089315D" w:rsidR="00984BA5" w:rsidP="003357EC" w:rsidRDefault="00984BA5" w14:paraId="03932465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lth</w:t>
            </w: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-</w:t>
            </w:r>
            <w:r w:rsidRPr="008931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e utilization</w:t>
            </w:r>
          </w:p>
        </w:tc>
      </w:tr>
      <w:tr w:rsidRPr="0089315D" w:rsidR="00984BA5" w:rsidTr="003357EC" w14:paraId="29E97440" w14:textId="77777777">
        <w:tc>
          <w:tcPr>
            <w:tcW w:w="7088" w:type="dxa"/>
            <w:vAlign w:val="center"/>
          </w:tcPr>
          <w:p w:rsidRPr="0089315D" w:rsidR="00984BA5" w:rsidP="003357EC" w:rsidRDefault="00984BA5" w14:paraId="63B5D248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Consumption of NSAIDs (</w:t>
            </w:r>
            <w:r w:rsidRPr="00984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steroidal anti-inflammatory</w:t>
            </w: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drugs)/medication</w:t>
            </w:r>
          </w:p>
        </w:tc>
        <w:tc>
          <w:tcPr>
            <w:tcW w:w="1928" w:type="dxa"/>
          </w:tcPr>
          <w:p w:rsidRPr="0089315D" w:rsidR="00984BA5" w:rsidP="003357EC" w:rsidRDefault="00984BA5" w14:paraId="5150F59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 (16.7)</w:t>
            </w:r>
          </w:p>
        </w:tc>
      </w:tr>
      <w:tr w:rsidRPr="0089315D" w:rsidR="00984BA5" w:rsidTr="003357EC" w14:paraId="57FD2D39" w14:textId="77777777">
        <w:tc>
          <w:tcPr>
            <w:tcW w:w="7088" w:type="dxa"/>
            <w:vAlign w:val="center"/>
          </w:tcPr>
          <w:p w:rsidRPr="0089315D" w:rsidR="00984BA5" w:rsidP="003357EC" w:rsidRDefault="00984BA5" w14:paraId="7C1D740B" w14:textId="777777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ttended physiotherapist/General Practitioner consults</w:t>
            </w:r>
          </w:p>
        </w:tc>
        <w:tc>
          <w:tcPr>
            <w:tcW w:w="1928" w:type="dxa"/>
          </w:tcPr>
          <w:p w:rsidRPr="0089315D" w:rsidR="00984BA5" w:rsidP="003357EC" w:rsidRDefault="00984BA5" w14:paraId="10F9BE1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931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 (4.8)</w:t>
            </w:r>
          </w:p>
        </w:tc>
      </w:tr>
    </w:tbl>
    <w:p w:rsidR="00777C79" w:rsidRDefault="00777C79" w14:paraId="5589D2E9" w14:textId="77777777">
      <w:pPr>
        <w:rPr>
          <w:rFonts w:ascii="Times New Roman" w:hAnsi="Times New Roman" w:cs="Times New Roman"/>
          <w:b/>
          <w:bCs/>
        </w:rPr>
        <w:sectPr w:rsidR="00777C79">
          <w:pgSz w:w="11906" w:h="16838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00777C79" w:rsidP="00777C79" w:rsidRDefault="00777C79" w14:paraId="236D15C1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Appendix 3. GRADE ratings and justifications</w:t>
      </w:r>
    </w:p>
    <w:tbl>
      <w:tblPr>
        <w:tblW w:w="16019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9"/>
        <w:gridCol w:w="1125"/>
        <w:gridCol w:w="1542"/>
        <w:gridCol w:w="987"/>
        <w:gridCol w:w="1126"/>
        <w:gridCol w:w="1296"/>
        <w:gridCol w:w="1185"/>
        <w:gridCol w:w="1163"/>
        <w:gridCol w:w="1118"/>
        <w:gridCol w:w="1252"/>
        <w:gridCol w:w="3236"/>
      </w:tblGrid>
      <w:tr w:rsidRPr="00290D03" w:rsidR="006130FD" w:rsidTr="003357EC" w14:paraId="1945E84D" w14:textId="77777777">
        <w:trPr>
          <w:trHeight w:val="63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28AE5F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utcomes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49420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No. of studies (n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019D7F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434BD3B8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pt-BR"/>
              </w:rPr>
              <w:t>Effect size (95% CI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123C3A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I²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BA303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isk of bia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7C7E5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consistency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3AAFA6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directnes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7F8ED4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mprecision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256ED1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ublication bias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760B3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Certainty (GRADE)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3CFE3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asons for downgrading</w:t>
            </w:r>
          </w:p>
        </w:tc>
      </w:tr>
      <w:tr w:rsidRPr="00290D03" w:rsidR="006130FD" w:rsidTr="003357EC" w14:paraId="343A7C6B" w14:textId="77777777">
        <w:trPr>
          <w:trHeight w:val="63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29ED9A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in-related outcomes</w:t>
            </w: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2-month follow-up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B4D1A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77EF76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389FB7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25BED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7BAD45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13ED5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229BBC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4B9BAE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E75E4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7BC0F3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Pr="00290D03" w:rsidR="006130FD" w:rsidTr="003357EC" w14:paraId="3A1879A8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42C3DE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Worst pain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6F312A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7 (857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4C2E57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 1.36 (0.85 to 1.86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28EC28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95.09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6DF35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3C2685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2CEE66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50D528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1C843C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808FB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⊕⊕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MODERATE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B9625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inconsistency (extreme heterogeneity: I2&gt;90%)</w:t>
            </w:r>
          </w:p>
        </w:tc>
      </w:tr>
      <w:tr w:rsidRPr="00290D03" w:rsidR="006130FD" w:rsidTr="003357EC" w14:paraId="7078BD7B" w14:textId="77777777">
        <w:trPr>
          <w:trHeight w:val="9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57FFE7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Pain during activity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0F57EF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6 (406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3B8232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</w:t>
            </w: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1.36 (0.61 to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2.11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0CC637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96.14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B404E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D0807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80866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1552E5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284879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7F6111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9F5A9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risk of bias, inconsistency (extreme heterogeneity: I2&gt;90%), imprecision (wide CI)</w:t>
            </w:r>
          </w:p>
        </w:tc>
      </w:tr>
      <w:tr w:rsidRPr="00290D03" w:rsidR="006130FD" w:rsidTr="003357EC" w14:paraId="67CCBA9E" w14:textId="77777777">
        <w:trPr>
          <w:trHeight w:val="9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630A02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Usual pain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20FF6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8 (616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0962C2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</w:t>
            </w: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2.44 (−0.23 to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5.12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2CB995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99.81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69700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9F1F8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62D967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49592D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7D29D7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4942EE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7C912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risk of bias, inconsistency (extreme heterogeneity: I2&gt;90%), imprecision (wide/crosses null CI)</w:t>
            </w:r>
          </w:p>
        </w:tc>
      </w:tr>
      <w:tr w:rsidRPr="00290D03" w:rsidR="006130FD" w:rsidTr="003357EC" w14:paraId="4E26B603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34203C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Resting pain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53B08E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5 (584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375A27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</w:t>
            </w: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0.91 (0.75 to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1.08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18B660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4.14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7987E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037E8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BEDD7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0E64D8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4DD569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0F4015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⊕⊕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MODERATE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87290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risk of bias</w:t>
            </w:r>
          </w:p>
        </w:tc>
      </w:tr>
      <w:tr w:rsidRPr="00290D03" w:rsidR="006130FD" w:rsidTr="003357EC" w14:paraId="71397BF3" w14:textId="77777777">
        <w:trPr>
          <w:trHeight w:val="315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3E2182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4-month follow-up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26A215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330CC0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0B53E2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C2DE4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779DD7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7D648A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152632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756E27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DF823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3835A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Pr="00290D03" w:rsidR="006130FD" w:rsidTr="003357EC" w14:paraId="51750BAD" w14:textId="77777777">
        <w:trPr>
          <w:trHeight w:val="12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45551D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Usual pain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6D660D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268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7F313A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</w:t>
            </w: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4.44 (-3.05 to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11.92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1EB068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99.86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70ABB4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643BF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701DAB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3D3C37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4A1BFB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E83AA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⊝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VERY 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C23B8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Due to risk of bias, inconsistency (extreme heterogeneity: I2&gt;90%), imprecision (wide/crosses null CI, small sample size (&lt;300))</w:t>
            </w:r>
          </w:p>
        </w:tc>
      </w:tr>
      <w:tr w:rsidRPr="00290D03" w:rsidR="006130FD" w:rsidTr="003357EC" w14:paraId="489672B4" w14:textId="77777777">
        <w:trPr>
          <w:trHeight w:val="315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:rsidRPr="00290D03" w:rsidR="006130FD" w:rsidP="003357EC" w:rsidRDefault="006130FD" w14:paraId="124DD4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≥60-month follow-up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ECDA9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42F71F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1D6FBE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2FE0A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6DB66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6A0A74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2E1466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5F9CF1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2E1B6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83231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Pr="00290D03" w:rsidR="006130FD" w:rsidTr="003357EC" w14:paraId="332B1363" w14:textId="77777777">
        <w:trPr>
          <w:trHeight w:val="9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4EBB42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Worst pain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010348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157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75F89E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</w:t>
            </w: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1.06 (0.50 to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1.62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5DF455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82.17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17404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ADB81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3207B1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6C4109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1606A2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7897F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⊝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VERY 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10F21C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Due to risk of bias, inconsistency (high heterogeneity: I2&gt;75%), imprecision (small sample size: &lt;300)</w:t>
            </w:r>
          </w:p>
        </w:tc>
      </w:tr>
      <w:tr w:rsidRPr="00290D03" w:rsidR="006130FD" w:rsidTr="003357EC" w14:paraId="7699FBED" w14:textId="77777777">
        <w:trPr>
          <w:trHeight w:val="63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16938F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Pain during activity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35FC1A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702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39CBF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</w:t>
            </w: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0.92 (0.76 to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1.07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4F585A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54.12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B8F62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Very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16CF05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F16D3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49C3F2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7D3F25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7A8266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7793A7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Due to risk of bias</w:t>
            </w:r>
          </w:p>
        </w:tc>
      </w:tr>
      <w:tr w:rsidRPr="00290D03" w:rsidR="006130FD" w:rsidTr="003357EC" w14:paraId="2EA7EE73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0C62AE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Usual pain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0D8EA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156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5CA83B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</w:t>
            </w: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1.11 (0.88 to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1.34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3D0981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0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30C681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A67A8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05AF54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3245DE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3D7550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58AD92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15DBDC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Due to risk of bias, imprecision: small sample size (&lt;300)</w:t>
            </w:r>
          </w:p>
        </w:tc>
      </w:tr>
      <w:tr w:rsidRPr="00290D03" w:rsidR="006130FD" w:rsidTr="003357EC" w14:paraId="1767BD7B" w14:textId="77777777">
        <w:trPr>
          <w:trHeight w:val="870"/>
        </w:trPr>
        <w:tc>
          <w:tcPr>
            <w:tcW w:w="1989" w:type="dxa"/>
            <w:shd w:val="clear" w:color="auto" w:fill="auto"/>
            <w:vAlign w:val="bottom"/>
            <w:hideMark/>
          </w:tcPr>
          <w:p w:rsidRPr="00290D03" w:rsidR="006130FD" w:rsidP="003357EC" w:rsidRDefault="006130FD" w14:paraId="7B738F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Function-related self-reported outcomes</w:t>
            </w: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12-month follow-up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B5857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716B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2E8BE0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728DD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5B868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0E8EAA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122573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41C136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C4A52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3A5CDB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Pr="00290D03" w:rsidR="006130FD" w:rsidTr="003357EC" w14:paraId="2244DA0F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01DCD1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Physical function  (AKPS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0F6D69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11 (1,015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73858F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MD 14.60 (11.60 to 17.61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65D484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6E9F94D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93.41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4F1D9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D3B87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FD755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22EFE0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6780DE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55E5DE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E9D43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risk of bias, inconsistency (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pt-BR"/>
              </w:rPr>
              <w:t>extreme heterogeneity: I2&gt;90%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)</w:t>
            </w:r>
          </w:p>
        </w:tc>
      </w:tr>
      <w:tr w:rsidRPr="00290D03" w:rsidR="006130FD" w:rsidTr="003357EC" w14:paraId="4555A840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466E33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Physical function  (FIQ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0CA7D1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509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D1B47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MD 3.33 (2.46 to 4.20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3A8F02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90.96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1B59F8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5A152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78F350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296155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1615B7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5A2C3D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E4AC4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Due to risk of bias, inconsistency (extreme heterogeneity: I2&gt;90%)</w:t>
            </w:r>
          </w:p>
        </w:tc>
      </w:tr>
      <w:tr w:rsidRPr="00290D03" w:rsidR="006130FD" w:rsidTr="003357EC" w14:paraId="7E8C5345" w14:textId="77777777">
        <w:trPr>
          <w:trHeight w:val="63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022483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Physical function  (WOMAC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DCD27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2 (114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526EDC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MD –7.73 (- 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10.36 to – 5.10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01FD43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0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C184D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Very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7B737B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842E5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5974D1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719580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0F81C5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07409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risk of bias, imprecision (small sample size: &lt;300)</w:t>
            </w:r>
          </w:p>
        </w:tc>
      </w:tr>
      <w:tr w:rsidRPr="00290D03" w:rsidR="006130FD" w:rsidTr="003357EC" w14:paraId="3C7CC03C" w14:textId="77777777">
        <w:trPr>
          <w:trHeight w:val="300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:rsidRPr="00290D03" w:rsidR="006130FD" w:rsidP="003357EC" w:rsidRDefault="006130FD" w14:paraId="686381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≥60-month follow-up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C6E74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447E61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3F6380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755BB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F0E6C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776F6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39D2E4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6A9998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1693B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D2DAE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Pr="00290D03" w:rsidR="006130FD" w:rsidTr="003357EC" w14:paraId="274C73EC" w14:textId="77777777">
        <w:trPr>
          <w:trHeight w:val="126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18E79E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Physical function  (AKPS and Lisholm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08C22D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4 (195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C5C3E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SMD</w:t>
            </w: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 xml:space="preserve"> </w:t>
            </w:r>
            <w:r w:rsidRPr="6646A410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-1.75 (-3.07 to -0.44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19D54D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97.07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6F99B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0DBDF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E0795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240C16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7EC6F0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310E08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⊝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VERY 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2663D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risk of bias, inconsistency (extreme heterogeneity: I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AU" w:eastAsia="pt-BR"/>
              </w:rPr>
              <w:t>2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&gt;90%), imprecision (wide CI, small sample size: &lt;300)</w:t>
            </w:r>
          </w:p>
        </w:tc>
      </w:tr>
      <w:tr w:rsidRPr="00290D03" w:rsidR="006130FD" w:rsidTr="003357EC" w14:paraId="3D0773A6" w14:textId="77777777">
        <w:trPr>
          <w:trHeight w:val="585"/>
        </w:trPr>
        <w:tc>
          <w:tcPr>
            <w:tcW w:w="1989" w:type="dxa"/>
            <w:shd w:val="clear" w:color="auto" w:fill="auto"/>
            <w:vAlign w:val="bottom"/>
            <w:hideMark/>
          </w:tcPr>
          <w:p w:rsidRPr="00290D03" w:rsidR="006130FD" w:rsidP="003357EC" w:rsidRDefault="006130FD" w14:paraId="3B07F0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Secondary outcomes</w:t>
            </w: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 xml:space="preserve"> 12-month follow-up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3AA1CE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6C77AA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45C722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38E4E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56C9A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327CDD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7B532E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412D5B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042197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17D0B6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Pr="00290D03" w:rsidR="006130FD" w:rsidTr="003357EC" w14:paraId="02DC8120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61EC8C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KOOS Pain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ACF86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192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674E5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MD 10.48 (6.93 to 14.02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1D9A57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67.81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51CFA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3D1A1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C268B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0DD0D5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1FADF4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6F8C5E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⊕⊕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MODERATE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77152F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imprecision (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 xml:space="preserve">wide CI and 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small sample size: &lt;300)</w:t>
            </w:r>
          </w:p>
        </w:tc>
      </w:tr>
      <w:tr w:rsidRPr="00290D03" w:rsidR="006130FD" w:rsidTr="003357EC" w14:paraId="6BE9B9C5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60525D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KOOS Symptoms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52C6A1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192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9311C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MD 4.71 (2.12 to 7.30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5C3192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 xml:space="preserve">57.58 </w:t>
            </w: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74DB0A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1239A2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8106E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397EF8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571A3F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50902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⊕⊕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MODERATE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5B856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imprecision (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 xml:space="preserve">wide CI and 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small sample size: &lt;300)</w:t>
            </w:r>
          </w:p>
        </w:tc>
      </w:tr>
      <w:tr w:rsidRPr="00290D03" w:rsidR="006130FD" w:rsidTr="003357EC" w14:paraId="21AEAAD7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0088B8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KOOS ADL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180A6D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192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63299E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MD 6.78 (2.52 to 11.08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4EACF7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 xml:space="preserve">78.14 </w:t>
            </w: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CA14F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pt-BR"/>
              </w:rPr>
              <w:t>Not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3378E6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026DE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2E4204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35BC58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595FC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⊕</w:t>
            </w: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⊝</w:t>
            </w: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360CBC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 xml:space="preserve">Due to 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pt-BR"/>
              </w:rPr>
              <w:t>inconsistency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 xml:space="preserve"> (high heterogeneity: I²&gt;75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%) and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 xml:space="preserve"> imprecision (wide CI and small sample size: &lt;300)</w:t>
            </w:r>
          </w:p>
        </w:tc>
      </w:tr>
      <w:tr w:rsidRPr="00290D03" w:rsidR="006130FD" w:rsidTr="003357EC" w14:paraId="43BC2F26" w14:textId="77777777">
        <w:trPr>
          <w:trHeight w:val="96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44DCAE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KOOS Sports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612CDC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192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117E0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MD 13.31 (3.86 to 22.75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5BF95A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 xml:space="preserve">90.54 </w:t>
            </w: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82345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C3285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932CE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3D25E1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7141E9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08AF22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1CBD5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inconsistency (e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>xtreme heterogeneity: I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pt-BR"/>
              </w:rPr>
              <w:t>2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>&gt; 90%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), and imprecision (</w:t>
            </w:r>
            <w:r w:rsidRPr="434BD3B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AU" w:eastAsia="pt-BR"/>
              </w:rPr>
              <w:t xml:space="preserve">wide CI and 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mall sample size: &lt;300)</w:t>
            </w:r>
          </w:p>
        </w:tc>
      </w:tr>
      <w:tr w:rsidRPr="00290D03" w:rsidR="006130FD" w:rsidTr="003357EC" w14:paraId="68AB83F0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2569AE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KOOS QoL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625F15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192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74D972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MD 7.60 (5.94 to 9.25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54F848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0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3F73F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4F4CAD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BA80B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08C249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209989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3D4336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⊕⊕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MODERATE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699E3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imprecision (small sample size: &lt;300)</w:t>
            </w:r>
          </w:p>
        </w:tc>
      </w:tr>
      <w:tr w:rsidRPr="00290D03" w:rsidR="006130FD" w:rsidTr="003357EC" w14:paraId="47C91B62" w14:textId="77777777">
        <w:trPr>
          <w:trHeight w:val="66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16F180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GRO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49D3FC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8 (1,078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648369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0.54 (0.38 to 0.68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20843D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93.6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C35A0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006D15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73D212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5D2EBA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64A4FA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838B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en-AU" w:eastAsia="pt-BR"/>
              </w:rPr>
              <w:t>⊕⊕⊕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MODERATE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3E5F3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inconsistency (extreme heterogeneity: I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AU" w:eastAsia="pt-BR"/>
              </w:rPr>
              <w:t>2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&gt; 93%)</w:t>
            </w:r>
          </w:p>
        </w:tc>
      </w:tr>
      <w:tr w:rsidRPr="00290D03" w:rsidR="006130FD" w:rsidTr="003357EC" w14:paraId="348AF029" w14:textId="77777777">
        <w:trPr>
          <w:trHeight w:val="585"/>
        </w:trPr>
        <w:tc>
          <w:tcPr>
            <w:tcW w:w="1989" w:type="dxa"/>
            <w:shd w:val="clear" w:color="auto" w:fill="auto"/>
            <w:vAlign w:val="bottom"/>
            <w:hideMark/>
          </w:tcPr>
          <w:p w:rsidRPr="00290D03" w:rsidR="006130FD" w:rsidP="003357EC" w:rsidRDefault="006130FD" w14:paraId="092C5D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Secondary outcomes</w:t>
            </w: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 xml:space="preserve"> ≥60-month follow-up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061E6F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589B06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4E556C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3E3C3B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27BA28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2BB806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4DE649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16B128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256CB7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56B68E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Pr="00290D03" w:rsidR="006130FD" w:rsidTr="003357EC" w14:paraId="4E156987" w14:textId="77777777">
        <w:trPr>
          <w:trHeight w:val="600"/>
        </w:trPr>
        <w:tc>
          <w:tcPr>
            <w:tcW w:w="1989" w:type="dxa"/>
            <w:shd w:val="clear" w:color="auto" w:fill="auto"/>
            <w:vAlign w:val="center"/>
            <w:hideMark/>
          </w:tcPr>
          <w:p w:rsidRPr="00290D03" w:rsidR="006130FD" w:rsidP="003357EC" w:rsidRDefault="006130FD" w14:paraId="512C32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GROC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Pr="00290D03" w:rsidR="006130FD" w:rsidP="003357EC" w:rsidRDefault="006130FD" w14:paraId="27A4EC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3 (160)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Pr="00290D03" w:rsidR="006130FD" w:rsidP="003357EC" w:rsidRDefault="006130FD" w14:paraId="7D2460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  <w:t>0.54 (0.43 to 0.65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Pr="00290D03" w:rsidR="006130FD" w:rsidP="003357EC" w:rsidRDefault="006130FD" w14:paraId="7799F0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52%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Pr="00290D03" w:rsidR="006130FD" w:rsidP="003357EC" w:rsidRDefault="006130FD" w14:paraId="67A188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Pr="00290D03" w:rsidR="006130FD" w:rsidP="003357EC" w:rsidRDefault="006130FD" w14:paraId="3AF525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Pr="00290D03" w:rsidR="006130FD" w:rsidP="003357EC" w:rsidRDefault="006130FD" w14:paraId="69B894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Not serious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Pr="00290D03" w:rsidR="006130FD" w:rsidP="003357EC" w:rsidRDefault="006130FD" w14:paraId="69298A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Seriou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Pr="00290D03" w:rsidR="006130FD" w:rsidP="003357EC" w:rsidRDefault="006130FD" w14:paraId="79C540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?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:rsidRPr="00290D03" w:rsidR="006130FD" w:rsidP="003357EC" w:rsidRDefault="006130FD" w14:paraId="1F4F45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434BD3B8">
              <w:rPr>
                <w:rFonts w:ascii="Cambria Math" w:hAnsi="Cambria Math" w:eastAsia="Times New Roman" w:cs="Cambria Math"/>
                <w:color w:val="000000" w:themeColor="text1"/>
                <w:sz w:val="20"/>
                <w:szCs w:val="20"/>
                <w:lang w:val="en-AU" w:eastAsia="pt-BR"/>
              </w:rPr>
              <w:t>⊕⊕⊝⊝</w:t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br/>
            </w: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LOW</w:t>
            </w:r>
          </w:p>
        </w:tc>
        <w:tc>
          <w:tcPr>
            <w:tcW w:w="3236" w:type="dxa"/>
            <w:shd w:val="clear" w:color="auto" w:fill="auto"/>
            <w:vAlign w:val="center"/>
            <w:hideMark/>
          </w:tcPr>
          <w:p w:rsidRPr="00290D03" w:rsidR="006130FD" w:rsidP="003357EC" w:rsidRDefault="006130FD" w14:paraId="3F2373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90D0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pt-BR"/>
              </w:rPr>
              <w:t>Due to risk of bias, imprecision (small sample size: &lt;300)</w:t>
            </w:r>
          </w:p>
        </w:tc>
      </w:tr>
    </w:tbl>
    <w:p w:rsidRPr="00290D03" w:rsidR="006130FD" w:rsidP="006130FD" w:rsidRDefault="006130FD" w14:paraId="267E3071" w14:textId="77777777"/>
    <w:p w:rsidR="006130FD" w:rsidRDefault="006130FD" w14:paraId="54EEE41A" w14:textId="77777777">
      <w:pPr>
        <w:rPr>
          <w:rFonts w:ascii="Times New Roman" w:hAnsi="Times New Roman" w:cs="Times New Roman"/>
          <w:b/>
          <w:bCs/>
        </w:rPr>
        <w:sectPr w:rsidR="006130FD" w:rsidSect="00777C79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62632" w:rsidP="4291F370" w:rsidRDefault="00202B28" w14:paraId="12363ACE" w14:textId="13F99696">
      <w:pPr>
        <w:spacing w:before="0" w:beforeAutospacing="off" w:after="0" w:afterAutospacing="off" w:line="24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291F370" w:rsidR="00202B28">
        <w:rPr>
          <w:rFonts w:ascii="Times New Roman" w:hAnsi="Times New Roman" w:cs="Times New Roman"/>
          <w:b w:val="1"/>
          <w:bCs w:val="1"/>
        </w:rPr>
        <w:t xml:space="preserve">Supplementary Appendix </w:t>
      </w:r>
      <w:r w:rsidRPr="4291F370" w:rsidR="00202B28">
        <w:rPr>
          <w:rFonts w:ascii="Times New Roman" w:hAnsi="Times New Roman" w:cs="Times New Roman"/>
          <w:b w:val="1"/>
          <w:bCs w:val="1"/>
        </w:rPr>
        <w:t>4</w:t>
      </w:r>
      <w:r w:rsidRPr="4291F370" w:rsidR="00202B28">
        <w:rPr>
          <w:rFonts w:ascii="Times New Roman" w:hAnsi="Times New Roman" w:cs="Times New Roman"/>
          <w:b w:val="1"/>
          <w:bCs w:val="1"/>
        </w:rPr>
        <w:t>.</w:t>
      </w:r>
      <w:r w:rsidRPr="4291F370" w:rsidR="006FCD1E">
        <w:rPr>
          <w:rFonts w:ascii="Times New Roman" w:hAnsi="Times New Roman" w:cs="Times New Roman"/>
          <w:b w:val="1"/>
          <w:bCs w:val="1"/>
        </w:rPr>
        <w:t xml:space="preserve"> </w:t>
      </w:r>
      <w:r w:rsidRPr="4291F370" w:rsidR="006FCD1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Meta-analysis of all subscales of Knee Injury and Osteoarthritis Outcome Score (KOOS) from baseline to 12 months follow-up.</w:t>
      </w:r>
    </w:p>
    <w:p w:rsidR="00662632" w:rsidRDefault="00202B28" w14:paraId="582839B8" w14:textId="358F03AF">
      <w:pPr>
        <w:rPr>
          <w:rFonts w:ascii="Times New Roman" w:hAnsi="Times New Roman" w:cs="Times New Roman"/>
          <w:b w:val="1"/>
          <w:bCs w:val="1"/>
        </w:rPr>
      </w:pPr>
    </w:p>
    <w:p w:rsidR="006FCD1E" w:rsidP="4291F370" w:rsidRDefault="006FCD1E" w14:paraId="7C2C64ED" w14:textId="59D57FDF">
      <w:pPr>
        <w:spacing w:before="240" w:after="24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="006FCD1E">
        <w:drawing>
          <wp:inline wp14:editId="35082254" wp14:anchorId="4C95CEC1">
            <wp:extent cx="5724525" cy="4581525"/>
            <wp:effectExtent l="0" t="0" r="0" b="0"/>
            <wp:docPr id="29544690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95446908" name="Picture 295446908"/>
                    <pic:cNvPicPr/>
                  </pic:nvPicPr>
                  <pic:blipFill>
                    <a:blip xmlns:r="http://schemas.openxmlformats.org/officeDocument/2006/relationships" r:embed="rId30179915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291F370" w:rsidP="4291F370" w:rsidRDefault="4291F370" w14:paraId="15027AB3" w14:textId="3C970345">
      <w:pPr>
        <w:rPr>
          <w:rFonts w:ascii="Times New Roman" w:hAnsi="Times New Roman" w:cs="Times New Roman"/>
          <w:b w:val="1"/>
          <w:bCs w:val="1"/>
        </w:rPr>
      </w:pPr>
    </w:p>
    <w:p w:rsidR="4291F370" w:rsidP="4291F370" w:rsidRDefault="4291F370" w14:paraId="28829C30" w14:textId="32DBFA81">
      <w:pPr>
        <w:rPr>
          <w:rFonts w:ascii="Times New Roman" w:hAnsi="Times New Roman" w:cs="Times New Roman"/>
          <w:b w:val="1"/>
          <w:bCs w:val="1"/>
        </w:rPr>
      </w:pPr>
    </w:p>
    <w:p w:rsidR="4291F370" w:rsidP="4291F370" w:rsidRDefault="4291F370" w14:paraId="42FCC7FD" w14:textId="195D2D4A">
      <w:pPr>
        <w:rPr>
          <w:rFonts w:ascii="Times New Roman" w:hAnsi="Times New Roman" w:cs="Times New Roman"/>
          <w:b w:val="1"/>
          <w:bCs w:val="1"/>
        </w:rPr>
      </w:pPr>
    </w:p>
    <w:p w:rsidR="4291F370" w:rsidP="4291F370" w:rsidRDefault="4291F370" w14:paraId="251CD839" w14:textId="6EB3832E">
      <w:pPr>
        <w:rPr>
          <w:rFonts w:ascii="Times New Roman" w:hAnsi="Times New Roman" w:cs="Times New Roman"/>
          <w:b w:val="1"/>
          <w:bCs w:val="1"/>
        </w:rPr>
      </w:pPr>
    </w:p>
    <w:p w:rsidR="4291F370" w:rsidP="4291F370" w:rsidRDefault="4291F370" w14:paraId="2A15C368" w14:textId="6A88986D">
      <w:pPr>
        <w:rPr>
          <w:rFonts w:ascii="Times New Roman" w:hAnsi="Times New Roman" w:cs="Times New Roman"/>
          <w:b w:val="1"/>
          <w:bCs w:val="1"/>
        </w:rPr>
      </w:pPr>
    </w:p>
    <w:p w:rsidR="4291F370" w:rsidP="4291F370" w:rsidRDefault="4291F370" w14:paraId="4E63D568" w14:textId="404D082C">
      <w:pPr>
        <w:rPr>
          <w:rFonts w:ascii="Times New Roman" w:hAnsi="Times New Roman" w:cs="Times New Roman"/>
          <w:b w:val="1"/>
          <w:bCs w:val="1"/>
        </w:rPr>
      </w:pPr>
    </w:p>
    <w:p w:rsidR="4291F370" w:rsidP="4291F370" w:rsidRDefault="4291F370" w14:paraId="238B6540" w14:textId="7F71B562">
      <w:pPr>
        <w:rPr>
          <w:rFonts w:ascii="Times New Roman" w:hAnsi="Times New Roman" w:cs="Times New Roman"/>
          <w:b w:val="1"/>
          <w:bCs w:val="1"/>
        </w:rPr>
      </w:pPr>
    </w:p>
    <w:p w:rsidR="4291F370" w:rsidP="4291F370" w:rsidRDefault="4291F370" w14:paraId="73826FE5" w14:textId="179842A3">
      <w:pPr>
        <w:rPr>
          <w:rFonts w:ascii="Times New Roman" w:hAnsi="Times New Roman" w:cs="Times New Roman"/>
          <w:b w:val="1"/>
          <w:bCs w:val="1"/>
        </w:rPr>
      </w:pPr>
    </w:p>
    <w:p w:rsidR="00202B28" w:rsidP="4291F370" w:rsidRDefault="00202B28" w14:paraId="6D8AA6D2" w14:textId="03E27A03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4291F370" w:rsidR="00202B28">
        <w:rPr>
          <w:rFonts w:ascii="Times New Roman" w:hAnsi="Times New Roman" w:cs="Times New Roman"/>
          <w:b w:val="1"/>
          <w:bCs w:val="1"/>
        </w:rPr>
        <w:t xml:space="preserve">Supplementary Appendix </w:t>
      </w:r>
      <w:r w:rsidRPr="4291F370" w:rsidR="00202B28">
        <w:rPr>
          <w:rFonts w:ascii="Times New Roman" w:hAnsi="Times New Roman" w:cs="Times New Roman"/>
          <w:b w:val="1"/>
          <w:bCs w:val="1"/>
        </w:rPr>
        <w:t>5</w:t>
      </w:r>
      <w:r w:rsidRPr="4291F370" w:rsidR="00202B28">
        <w:rPr>
          <w:rFonts w:ascii="Times New Roman" w:hAnsi="Times New Roman" w:cs="Times New Roman"/>
          <w:b w:val="1"/>
          <w:bCs w:val="1"/>
        </w:rPr>
        <w:t>.</w:t>
      </w:r>
      <w:r w:rsidRPr="4291F370" w:rsidR="502E389B">
        <w:rPr>
          <w:rFonts w:ascii="Times New Roman" w:hAnsi="Times New Roman" w:cs="Times New Roman"/>
          <w:b w:val="1"/>
          <w:bCs w:val="1"/>
        </w:rPr>
        <w:t xml:space="preserve"> </w:t>
      </w:r>
      <w:r w:rsidRPr="4291F370" w:rsidR="502E389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Meta-analysis of improvement </w:t>
      </w:r>
      <w:r w:rsidRPr="4291F370" w:rsidR="502E389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perception</w:t>
      </w:r>
      <w:r w:rsidRPr="4291F370" w:rsidR="502E389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measured using Global Rating of Change</w:t>
      </w:r>
      <w:r w:rsidRPr="4291F370" w:rsidR="502E389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AU"/>
        </w:rPr>
        <w:t xml:space="preserve"> </w:t>
      </w:r>
      <w:r w:rsidRPr="4291F370" w:rsidR="502E389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(GROC), from baseline to 12 months and 60+ months follow-up.</w:t>
      </w:r>
    </w:p>
    <w:p w:rsidRPr="00512B98" w:rsidR="005C4B9E" w:rsidP="4291F370" w:rsidRDefault="005C4B9E" w14:paraId="1DBB1D12" w14:textId="1CA8E1B3">
      <w:pPr>
        <w:spacing w:after="0" w:line="24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="502E389B">
        <w:drawing>
          <wp:inline wp14:editId="191C3ABA" wp14:anchorId="7706F10F">
            <wp:extent cx="4953000" cy="3552568"/>
            <wp:effectExtent l="0" t="0" r="0" b="0"/>
            <wp:docPr id="69836018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698360186" name="Picture 698360186"/>
                    <pic:cNvPicPr/>
                  </pic:nvPicPr>
                  <pic:blipFill>
                    <a:blip xmlns:r="http://schemas.openxmlformats.org/officeDocument/2006/relationships" r:embed="rId114518213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4953000" cy="3552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512B98" w:rsidR="005C4B9E" w:rsidP="4291F370" w:rsidRDefault="005C4B9E" w14:paraId="123D52DA" w14:textId="16503C5D">
      <w:pPr>
        <w:pStyle w:val="Normal"/>
        <w:spacing w:after="0" w:line="24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Pr="00512B98" w:rsidR="005C4B9E" w:rsidP="4291F370" w:rsidRDefault="005C4B9E" w14:paraId="39AC0BAE" w14:textId="5BE7B12A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01AA3626" w14:textId="28EFB451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602ACFE8" w14:textId="704645C5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0E3A9312" w14:textId="66676EC5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0F9A33B4" w14:textId="7E0845A2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4C6645B7" w14:textId="0C134B42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533269D3" w14:textId="172C06A9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7A79FEF5" w14:textId="3E5D1B63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779E8BC1" w14:textId="62F2164B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33D635CE" w14:textId="7401C21E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28342C12" w14:textId="3983B426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0A4BA69D" w14:textId="7D08A111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344188AF" w14:textId="2DF810F5">
      <w:pPr>
        <w:rPr>
          <w:rFonts w:ascii="Times New Roman" w:hAnsi="Times New Roman" w:cs="Times New Roman"/>
          <w:b w:val="1"/>
          <w:bCs w:val="1"/>
        </w:rPr>
      </w:pPr>
    </w:p>
    <w:p w:rsidRPr="00512B98" w:rsidR="005C4B9E" w:rsidP="4291F370" w:rsidRDefault="005C4B9E" w14:paraId="2C6E4D9A" w14:textId="73EB7B42">
      <w:pPr>
        <w:pStyle w:val="Normal"/>
        <w:rPr>
          <w:rFonts w:ascii="Times New Roman" w:hAnsi="Times New Roman" w:cs="Times New Roman"/>
          <w:b w:val="1"/>
          <w:bCs w:val="1"/>
        </w:rPr>
      </w:pPr>
    </w:p>
    <w:sectPr w:rsidRPr="00512B98" w:rsidR="005C4B9E" w:rsidSect="006130FD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1D97"/>
    <w:multiLevelType w:val="multilevel"/>
    <w:tmpl w:val="DC82185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D874BD"/>
    <w:multiLevelType w:val="multilevel"/>
    <w:tmpl w:val="A16893F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5364EE"/>
    <w:multiLevelType w:val="multilevel"/>
    <w:tmpl w:val="A3CEC23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8A5445"/>
    <w:multiLevelType w:val="multilevel"/>
    <w:tmpl w:val="33F24D2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702642"/>
    <w:multiLevelType w:val="multilevel"/>
    <w:tmpl w:val="B7000D6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1D6EFA"/>
    <w:multiLevelType w:val="multilevel"/>
    <w:tmpl w:val="6DACC01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AC5FAB"/>
    <w:multiLevelType w:val="multilevel"/>
    <w:tmpl w:val="BF7205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0158A5"/>
    <w:multiLevelType w:val="multilevel"/>
    <w:tmpl w:val="D82243F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7B6BDE"/>
    <w:multiLevelType w:val="multilevel"/>
    <w:tmpl w:val="F4609E5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CC15C22"/>
    <w:multiLevelType w:val="multilevel"/>
    <w:tmpl w:val="A32AF1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DAB6B19"/>
    <w:multiLevelType w:val="multilevel"/>
    <w:tmpl w:val="BE52F7B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6B256B"/>
    <w:multiLevelType w:val="multilevel"/>
    <w:tmpl w:val="6EE47F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E991ABE"/>
    <w:multiLevelType w:val="hybridMultilevel"/>
    <w:tmpl w:val="6EB0F5D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F27461"/>
    <w:multiLevelType w:val="multilevel"/>
    <w:tmpl w:val="FDC4F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4C83AE7"/>
    <w:multiLevelType w:val="multilevel"/>
    <w:tmpl w:val="F6AE38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911232D"/>
    <w:multiLevelType w:val="hybridMultilevel"/>
    <w:tmpl w:val="45B6DF6A"/>
    <w:lvl w:ilvl="0" w:tplc="3CB6A40E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243C47"/>
    <w:multiLevelType w:val="multilevel"/>
    <w:tmpl w:val="3F367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89E48B3"/>
    <w:multiLevelType w:val="multilevel"/>
    <w:tmpl w:val="7B0872B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90C2DC7"/>
    <w:multiLevelType w:val="multilevel"/>
    <w:tmpl w:val="C08A2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91358ED"/>
    <w:multiLevelType w:val="multilevel"/>
    <w:tmpl w:val="8526829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EF61720"/>
    <w:multiLevelType w:val="multilevel"/>
    <w:tmpl w:val="CDEECD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10232BF"/>
    <w:multiLevelType w:val="multilevel"/>
    <w:tmpl w:val="04884F3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70E2C82"/>
    <w:multiLevelType w:val="multilevel"/>
    <w:tmpl w:val="421226C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D6C78C3"/>
    <w:multiLevelType w:val="multilevel"/>
    <w:tmpl w:val="2340CA7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265D47"/>
    <w:multiLevelType w:val="hybridMultilevel"/>
    <w:tmpl w:val="26CCC16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941455"/>
    <w:multiLevelType w:val="multilevel"/>
    <w:tmpl w:val="60287CF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FCA3438"/>
    <w:multiLevelType w:val="multilevel"/>
    <w:tmpl w:val="E654CDA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7CC77D8"/>
    <w:multiLevelType w:val="multilevel"/>
    <w:tmpl w:val="EDA458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C447E8"/>
    <w:multiLevelType w:val="hybridMultilevel"/>
    <w:tmpl w:val="4D5E621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F25D0"/>
    <w:multiLevelType w:val="multilevel"/>
    <w:tmpl w:val="A978131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FE05338"/>
    <w:multiLevelType w:val="multilevel"/>
    <w:tmpl w:val="C2108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2B16743"/>
    <w:multiLevelType w:val="multilevel"/>
    <w:tmpl w:val="6F2C85A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5582718"/>
    <w:multiLevelType w:val="multilevel"/>
    <w:tmpl w:val="FFA86BC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933628"/>
    <w:multiLevelType w:val="multilevel"/>
    <w:tmpl w:val="AA24DC5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D080B17"/>
    <w:multiLevelType w:val="multilevel"/>
    <w:tmpl w:val="479EE9D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4B4004E"/>
    <w:multiLevelType w:val="multilevel"/>
    <w:tmpl w:val="DB48F3D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6236DDC"/>
    <w:multiLevelType w:val="multilevel"/>
    <w:tmpl w:val="CBE22D1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69B79EB"/>
    <w:multiLevelType w:val="multilevel"/>
    <w:tmpl w:val="17B4CE1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6B60214"/>
    <w:multiLevelType w:val="multilevel"/>
    <w:tmpl w:val="DCC6407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7333817"/>
    <w:multiLevelType w:val="multilevel"/>
    <w:tmpl w:val="32B8083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A2A7AB8"/>
    <w:multiLevelType w:val="multilevel"/>
    <w:tmpl w:val="4CFE2D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B1764A9"/>
    <w:multiLevelType w:val="multilevel"/>
    <w:tmpl w:val="ED0A261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8627126">
    <w:abstractNumId w:val="16"/>
  </w:num>
  <w:num w:numId="2" w16cid:durableId="1823303657">
    <w:abstractNumId w:val="11"/>
  </w:num>
  <w:num w:numId="3" w16cid:durableId="844173072">
    <w:abstractNumId w:val="21"/>
  </w:num>
  <w:num w:numId="4" w16cid:durableId="617107701">
    <w:abstractNumId w:val="20"/>
  </w:num>
  <w:num w:numId="5" w16cid:durableId="1285695475">
    <w:abstractNumId w:val="1"/>
  </w:num>
  <w:num w:numId="6" w16cid:durableId="338239347">
    <w:abstractNumId w:val="8"/>
  </w:num>
  <w:num w:numId="7" w16cid:durableId="459691599">
    <w:abstractNumId w:val="26"/>
  </w:num>
  <w:num w:numId="8" w16cid:durableId="1562131037">
    <w:abstractNumId w:val="34"/>
  </w:num>
  <w:num w:numId="9" w16cid:durableId="127666768">
    <w:abstractNumId w:val="41"/>
  </w:num>
  <w:num w:numId="10" w16cid:durableId="1051854140">
    <w:abstractNumId w:val="7"/>
  </w:num>
  <w:num w:numId="11" w16cid:durableId="1718778972">
    <w:abstractNumId w:val="3"/>
  </w:num>
  <w:num w:numId="12" w16cid:durableId="1393625575">
    <w:abstractNumId w:val="28"/>
  </w:num>
  <w:num w:numId="13" w16cid:durableId="751513684">
    <w:abstractNumId w:val="18"/>
  </w:num>
  <w:num w:numId="14" w16cid:durableId="1542084505">
    <w:abstractNumId w:val="14"/>
  </w:num>
  <w:num w:numId="15" w16cid:durableId="2111385894">
    <w:abstractNumId w:val="6"/>
  </w:num>
  <w:num w:numId="16" w16cid:durableId="971179265">
    <w:abstractNumId w:val="23"/>
  </w:num>
  <w:num w:numId="17" w16cid:durableId="961306376">
    <w:abstractNumId w:val="4"/>
  </w:num>
  <w:num w:numId="18" w16cid:durableId="294799191">
    <w:abstractNumId w:val="10"/>
  </w:num>
  <w:num w:numId="19" w16cid:durableId="485827495">
    <w:abstractNumId w:val="37"/>
  </w:num>
  <w:num w:numId="20" w16cid:durableId="596791950">
    <w:abstractNumId w:val="29"/>
  </w:num>
  <w:num w:numId="21" w16cid:durableId="1146824873">
    <w:abstractNumId w:val="32"/>
  </w:num>
  <w:num w:numId="22" w16cid:durableId="1179008529">
    <w:abstractNumId w:val="27"/>
  </w:num>
  <w:num w:numId="23" w16cid:durableId="468128422">
    <w:abstractNumId w:val="22"/>
  </w:num>
  <w:num w:numId="24" w16cid:durableId="1315330658">
    <w:abstractNumId w:val="15"/>
  </w:num>
  <w:num w:numId="25" w16cid:durableId="269822361">
    <w:abstractNumId w:val="13"/>
  </w:num>
  <w:num w:numId="26" w16cid:durableId="223759759">
    <w:abstractNumId w:val="40"/>
  </w:num>
  <w:num w:numId="27" w16cid:durableId="299238163">
    <w:abstractNumId w:val="2"/>
  </w:num>
  <w:num w:numId="28" w16cid:durableId="1666399045">
    <w:abstractNumId w:val="36"/>
  </w:num>
  <w:num w:numId="29" w16cid:durableId="1257641101">
    <w:abstractNumId w:val="25"/>
  </w:num>
  <w:num w:numId="30" w16cid:durableId="563414866">
    <w:abstractNumId w:val="17"/>
  </w:num>
  <w:num w:numId="31" w16cid:durableId="295647389">
    <w:abstractNumId w:val="35"/>
  </w:num>
  <w:num w:numId="32" w16cid:durableId="1069116685">
    <w:abstractNumId w:val="19"/>
  </w:num>
  <w:num w:numId="33" w16cid:durableId="328171333">
    <w:abstractNumId w:val="39"/>
  </w:num>
  <w:num w:numId="34" w16cid:durableId="263809123">
    <w:abstractNumId w:val="0"/>
  </w:num>
  <w:num w:numId="35" w16cid:durableId="144443003">
    <w:abstractNumId w:val="31"/>
  </w:num>
  <w:num w:numId="36" w16cid:durableId="2074813052">
    <w:abstractNumId w:val="12"/>
  </w:num>
  <w:num w:numId="37" w16cid:durableId="712197545">
    <w:abstractNumId w:val="30"/>
  </w:num>
  <w:num w:numId="38" w16cid:durableId="1111898567">
    <w:abstractNumId w:val="38"/>
  </w:num>
  <w:num w:numId="39" w16cid:durableId="1584409003">
    <w:abstractNumId w:val="9"/>
  </w:num>
  <w:num w:numId="40" w16cid:durableId="825899386">
    <w:abstractNumId w:val="33"/>
  </w:num>
  <w:num w:numId="41" w16cid:durableId="588542424">
    <w:abstractNumId w:val="5"/>
  </w:num>
  <w:num w:numId="42" w16cid:durableId="1386291081">
    <w:abstractNumId w:val="24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14"/>
  <w:trackRevisions w:val="false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D9FA47"/>
    <w:rsid w:val="001B52E5"/>
    <w:rsid w:val="00202B28"/>
    <w:rsid w:val="003F2166"/>
    <w:rsid w:val="004845D7"/>
    <w:rsid w:val="004B4AB9"/>
    <w:rsid w:val="004C6A27"/>
    <w:rsid w:val="005032AA"/>
    <w:rsid w:val="00512B98"/>
    <w:rsid w:val="005C25CC"/>
    <w:rsid w:val="005C4B9E"/>
    <w:rsid w:val="005C719A"/>
    <w:rsid w:val="005E1778"/>
    <w:rsid w:val="006130FD"/>
    <w:rsid w:val="00662632"/>
    <w:rsid w:val="006A52B7"/>
    <w:rsid w:val="006E731A"/>
    <w:rsid w:val="006FCD1E"/>
    <w:rsid w:val="0070473F"/>
    <w:rsid w:val="00777C79"/>
    <w:rsid w:val="00984BA5"/>
    <w:rsid w:val="00995194"/>
    <w:rsid w:val="009C7DBE"/>
    <w:rsid w:val="00A109B1"/>
    <w:rsid w:val="00A85C47"/>
    <w:rsid w:val="00AE5B91"/>
    <w:rsid w:val="00B926E3"/>
    <w:rsid w:val="00C26FED"/>
    <w:rsid w:val="00C855B2"/>
    <w:rsid w:val="00CA45DC"/>
    <w:rsid w:val="00D12BB6"/>
    <w:rsid w:val="00D3077C"/>
    <w:rsid w:val="00F3117F"/>
    <w:rsid w:val="00F63080"/>
    <w:rsid w:val="00FF2D51"/>
    <w:rsid w:val="1E222703"/>
    <w:rsid w:val="2DFC0848"/>
    <w:rsid w:val="2ED9FA47"/>
    <w:rsid w:val="4291F370"/>
    <w:rsid w:val="4D6F6552"/>
    <w:rsid w:val="502E389B"/>
    <w:rsid w:val="6B2CE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9FA47"/>
  <w15:chartTrackingRefBased/>
  <w15:docId w15:val="{97BB22DC-769C-4615-AE1F-230785608F3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3F216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a-DK" w:eastAsia="da-DK"/>
    </w:rPr>
  </w:style>
  <w:style w:type="character" w:styleId="normaltextrun" w:customStyle="1">
    <w:name w:val="normaltextrun"/>
    <w:basedOn w:val="Standardskrifttypeiafsnit"/>
    <w:rsid w:val="003F2166"/>
  </w:style>
  <w:style w:type="character" w:styleId="eop" w:customStyle="1">
    <w:name w:val="eop"/>
    <w:basedOn w:val="Standardskrifttypeiafsnit"/>
    <w:rsid w:val="003F2166"/>
  </w:style>
  <w:style w:type="table" w:styleId="Tabel-Gitter">
    <w:name w:val="Table Grid"/>
    <w:basedOn w:val="Tabel-Normal"/>
    <w:uiPriority w:val="39"/>
    <w:rsid w:val="00984BA5"/>
    <w:pPr>
      <w:spacing w:after="0" w:line="240" w:lineRule="auto"/>
    </w:pPr>
    <w:rPr>
      <w:rFonts w:eastAsiaTheme="minorHAnsi"/>
      <w:sz w:val="22"/>
      <w:szCs w:val="22"/>
      <w:lang w:val="da-DK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1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1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4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3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0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8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1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5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9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6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6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Relationship Type="http://schemas.openxmlformats.org/officeDocument/2006/relationships/image" Target="/media/image.png" Id="rId301799151" /><Relationship Type="http://schemas.openxmlformats.org/officeDocument/2006/relationships/image" Target="/media/image2.png" Id="rId114518213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aa2b32-e0a7-4c07-b726-b27d40bbb345">
      <Terms xmlns="http://schemas.microsoft.com/office/infopath/2007/PartnerControls"/>
    </lcf76f155ced4ddcb4097134ff3c332f>
    <TaxCatchAll xmlns="ba28f8b8-5d61-4d1b-8987-c2093c652a7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165593BFE63B42B53DCB0B116935BC" ma:contentTypeVersion="14" ma:contentTypeDescription="Opret et nyt dokument." ma:contentTypeScope="" ma:versionID="f6ee4dd2bb7a1dc2064327b83874a6df">
  <xsd:schema xmlns:xsd="http://www.w3.org/2001/XMLSchema" xmlns:xs="http://www.w3.org/2001/XMLSchema" xmlns:p="http://schemas.microsoft.com/office/2006/metadata/properties" xmlns:ns2="78aa2b32-e0a7-4c07-b726-b27d40bbb345" xmlns:ns3="ba28f8b8-5d61-4d1b-8987-c2093c652a70" targetNamespace="http://schemas.microsoft.com/office/2006/metadata/properties" ma:root="true" ma:fieldsID="50127907374226a99eb71afbe7e19d8d" ns2:_="" ns3:_="">
    <xsd:import namespace="78aa2b32-e0a7-4c07-b726-b27d40bbb345"/>
    <xsd:import namespace="ba28f8b8-5d61-4d1b-8987-c2093c652a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a2b32-e0a7-4c07-b726-b27d40bbb3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ledmærker" ma:readOnly="false" ma:fieldId="{5cf76f15-5ced-4ddc-b409-7134ff3c332f}" ma:taxonomyMulti="true" ma:sspId="5d73657e-90f0-444e-a899-7df328d363f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8f8b8-5d61-4d1b-8987-c2093c652a7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738c6c1-9a35-4b67-9d4c-1080becae1ea}" ma:internalName="TaxCatchAll" ma:showField="CatchAllData" ma:web="ba28f8b8-5d61-4d1b-8987-c2093c652a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22B51A-8DEB-4DF4-8A59-5E0385FAE90C}">
  <ds:schemaRefs>
    <ds:schemaRef ds:uri="http://schemas.microsoft.com/office/2006/metadata/properties"/>
    <ds:schemaRef ds:uri="http://schemas.microsoft.com/office/infopath/2007/PartnerControls"/>
    <ds:schemaRef ds:uri="78aa2b32-e0a7-4c07-b726-b27d40bbb345"/>
    <ds:schemaRef ds:uri="ba28f8b8-5d61-4d1b-8987-c2093c652a70"/>
  </ds:schemaRefs>
</ds:datastoreItem>
</file>

<file path=customXml/itemProps2.xml><?xml version="1.0" encoding="utf-8"?>
<ds:datastoreItem xmlns:ds="http://schemas.openxmlformats.org/officeDocument/2006/customXml" ds:itemID="{2C64CD6E-5C4A-4063-AB19-1F11C6FF0A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533B40-EC17-4165-A966-89DF4EE538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a2b32-e0a7-4c07-b726-b27d40bbb345"/>
    <ds:schemaRef ds:uri="ba28f8b8-5d61-4d1b-8987-c2093c652a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ristian Damgaard Lyng</dc:creator>
  <keywords/>
  <dc:description/>
  <lastModifiedBy>Kristian Damgaard Lyng</lastModifiedBy>
  <revision>28</revision>
  <dcterms:created xsi:type="dcterms:W3CDTF">2026-03-12T08:06:00.0000000Z</dcterms:created>
  <dcterms:modified xsi:type="dcterms:W3CDTF">2026-03-13T21:54:54.487137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65593BFE63B42B53DCB0B116935BC</vt:lpwstr>
  </property>
  <property fmtid="{D5CDD505-2E9C-101B-9397-08002B2CF9AE}" pid="3" name="MediaServiceImageTags">
    <vt:lpwstr/>
  </property>
</Properties>
</file>